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E92C" w14:textId="5FD93095" w:rsidR="00BF0B16" w:rsidRPr="005216AE" w:rsidRDefault="00BF0B16" w:rsidP="00BF0B16">
      <w:pPr>
        <w:rPr>
          <w:rFonts w:ascii="Times New Roman" w:hAnsi="Times New Roman" w:cs="Times New Roman"/>
          <w:lang w:val="en-US"/>
        </w:rPr>
      </w:pP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Table </w:t>
      </w:r>
      <w:r w:rsidR="00BF78E6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1.- 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Effect of maternal factors </w:t>
      </w:r>
      <w:r w:rsidRPr="000272E0">
        <w:rPr>
          <w:rFonts w:ascii="Times New Roman" w:eastAsiaTheme="minorEastAsia" w:hAnsi="Times New Roman" w:cs="Times New Roman"/>
          <w:sz w:val="18"/>
          <w:szCs w:val="18"/>
          <w:lang w:val="en-US"/>
        </w:rPr>
        <w:t>on the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 HEU newborn´s antibody concentration</w:t>
      </w:r>
      <w:r w:rsidRPr="005216A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Listamedia2"/>
        <w:tblpPr w:leftFromText="141" w:rightFromText="141" w:tblpY="555"/>
        <w:tblW w:w="9298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6E0" w:firstRow="1" w:lastRow="1" w:firstColumn="1" w:lastColumn="0" w:noHBand="1" w:noVBand="1"/>
      </w:tblPr>
      <w:tblGrid>
        <w:gridCol w:w="1379"/>
        <w:gridCol w:w="1291"/>
        <w:gridCol w:w="142"/>
        <w:gridCol w:w="799"/>
        <w:gridCol w:w="122"/>
        <w:gridCol w:w="819"/>
        <w:gridCol w:w="102"/>
        <w:gridCol w:w="839"/>
        <w:gridCol w:w="81"/>
        <w:gridCol w:w="859"/>
        <w:gridCol w:w="62"/>
        <w:gridCol w:w="921"/>
        <w:gridCol w:w="941"/>
        <w:gridCol w:w="941"/>
      </w:tblGrid>
      <w:tr w:rsidR="00BF0B16" w:rsidRPr="005216AE" w14:paraId="324ADD3F" w14:textId="77777777" w:rsidTr="00BF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D9B35C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3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4C29654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0E0069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1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C32AB90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2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2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EC910C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3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855C1D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4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2BADCF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M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B7BFE9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A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49FBB9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E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</w:tr>
      <w:tr w:rsidR="00BF0B16" w:rsidRPr="005216AE" w14:paraId="324A2D87" w14:textId="77777777" w:rsidTr="00BF0B1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D16893B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Viral Load</w:t>
            </w:r>
          </w:p>
        </w:tc>
        <w:tc>
          <w:tcPr>
            <w:tcW w:w="143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649BAA5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ndetectable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42E2F35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429 (8.733-47069)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79F519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40 (63.76-7903)</w:t>
            </w:r>
          </w:p>
        </w:tc>
        <w:tc>
          <w:tcPr>
            <w:tcW w:w="920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5609CBA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613 (1.552-4581)</w:t>
            </w:r>
          </w:p>
        </w:tc>
        <w:tc>
          <w:tcPr>
            <w:tcW w:w="921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50D759B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30 (0.9160-52126)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vAlign w:val="center"/>
            <w:hideMark/>
          </w:tcPr>
          <w:p w14:paraId="70992E8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192 (31.28-42169)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center"/>
            <w:hideMark/>
          </w:tcPr>
          <w:p w14:paraId="3F9AA63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4.6 (8.513-12360)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center"/>
            <w:hideMark/>
          </w:tcPr>
          <w:p w14:paraId="2AE8712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4.12 (16.52-187.1)</w:t>
            </w:r>
          </w:p>
        </w:tc>
      </w:tr>
      <w:tr w:rsidR="00BF0B16" w:rsidRPr="005216AE" w14:paraId="304E4C6C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2C162A4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shd w:val="clear" w:color="auto" w:fill="E7E6E6" w:themeFill="background2"/>
            <w:vAlign w:val="center"/>
            <w:hideMark/>
          </w:tcPr>
          <w:p w14:paraId="2FF21C2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lt; 1000 copies/</w:t>
            </w:r>
            <w:r w:rsidRPr="005216A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762FA1B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490 (516.3-30713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1C5BF29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35.5 (63.76-7903)</w:t>
            </w:r>
          </w:p>
        </w:tc>
        <w:tc>
          <w:tcPr>
            <w:tcW w:w="920" w:type="dxa"/>
            <w:gridSpan w:val="2"/>
            <w:shd w:val="clear" w:color="auto" w:fill="E7E6E6" w:themeFill="background2"/>
            <w:vAlign w:val="center"/>
            <w:hideMark/>
          </w:tcPr>
          <w:p w14:paraId="0E76C10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76 (19.52-2987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7CD7330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08.1 (3.184-23664)</w:t>
            </w:r>
          </w:p>
        </w:tc>
        <w:tc>
          <w:tcPr>
            <w:tcW w:w="921" w:type="dxa"/>
            <w:shd w:val="clear" w:color="auto" w:fill="E7E6E6" w:themeFill="background2"/>
            <w:vAlign w:val="center"/>
            <w:hideMark/>
          </w:tcPr>
          <w:p w14:paraId="66CC9FE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712 (31.28-9032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53203CF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7.9 (8.513-245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16CF787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.42 (16.91-51.1)</w:t>
            </w:r>
          </w:p>
        </w:tc>
      </w:tr>
      <w:tr w:rsidR="00BF0B16" w:rsidRPr="005216AE" w14:paraId="1440ECD1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tcBorders>
              <w:bottom w:val="single" w:sz="8" w:space="0" w:color="FFFFFF" w:themeColor="background1"/>
            </w:tcBorders>
            <w:vAlign w:val="center"/>
            <w:hideMark/>
          </w:tcPr>
          <w:p w14:paraId="46D68C1F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2FCA66A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gt; 1000 copies/</w:t>
            </w:r>
            <w:r w:rsidRPr="005216A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02D0723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787 (2195-31512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11B9F97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90.8 (63.76-2446)</w:t>
            </w:r>
          </w:p>
        </w:tc>
        <w:tc>
          <w:tcPr>
            <w:tcW w:w="920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26A3925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590 (118.2-3549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6C31CAC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16.3 (20.06-20822)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vAlign w:val="center"/>
            <w:hideMark/>
          </w:tcPr>
          <w:p w14:paraId="4D3C1BF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661 (31.28-7698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  <w:hideMark/>
          </w:tcPr>
          <w:p w14:paraId="1609A21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0.8 (8.513-181.4)</w:t>
            </w:r>
          </w:p>
        </w:tc>
        <w:tc>
          <w:tcPr>
            <w:tcW w:w="941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BC0D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2.81 (16.91-26.34)</w:t>
            </w:r>
          </w:p>
        </w:tc>
      </w:tr>
      <w:tr w:rsidR="00BF0B16" w:rsidRPr="005216AE" w14:paraId="7E6A487D" w14:textId="77777777" w:rsidTr="00BF0B1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8" w:space="0" w:color="FFFFFF" w:themeColor="background1"/>
              <w:bottom w:val="single" w:sz="8" w:space="0" w:color="auto"/>
            </w:tcBorders>
            <w:vAlign w:val="center"/>
            <w:hideMark/>
          </w:tcPr>
          <w:p w14:paraId="19C9CE11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F3283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5B594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7C6D0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6F91E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3CA45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37915C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746AA9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0B87E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BF0B16" w:rsidRPr="005216AE" w14:paraId="6E292E26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E6BE8DB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CD4 count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1CD106B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gt; 500 cells/mL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19FC005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516.3-47069)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73A6ADB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11 (63.76-20230)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5C6480E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028 (19.52-4581)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16B21C5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71.9 (3.184-6516)</w:t>
            </w:r>
          </w:p>
        </w:tc>
        <w:tc>
          <w:tcPr>
            <w:tcW w:w="921" w:type="dxa"/>
            <w:tcBorders>
              <w:top w:val="single" w:sz="8" w:space="0" w:color="auto"/>
            </w:tcBorders>
            <w:vAlign w:val="center"/>
            <w:hideMark/>
          </w:tcPr>
          <w:p w14:paraId="49F5600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216 (31.28-21286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657228D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39.6 (8.513-3460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6795855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7.6 (16.91-148)</w:t>
            </w:r>
          </w:p>
        </w:tc>
      </w:tr>
      <w:tr w:rsidR="00BF0B16" w:rsidRPr="005216AE" w14:paraId="17586B30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CDC55F3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shd w:val="clear" w:color="auto" w:fill="E7E6E6" w:themeFill="background2"/>
            <w:vAlign w:val="center"/>
            <w:hideMark/>
          </w:tcPr>
          <w:p w14:paraId="6BDA25B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0-500 cells/mL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2AE5C08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085 (816.4-30713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4B1826B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62 (63.76-21790)</w:t>
            </w:r>
          </w:p>
        </w:tc>
        <w:tc>
          <w:tcPr>
            <w:tcW w:w="920" w:type="dxa"/>
            <w:gridSpan w:val="2"/>
            <w:shd w:val="clear" w:color="auto" w:fill="E7E6E6" w:themeFill="background2"/>
            <w:vAlign w:val="center"/>
            <w:hideMark/>
          </w:tcPr>
          <w:p w14:paraId="7891A68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890.8 (93.22-4581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06AF3CE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45.1 (0.9160-6343)</w:t>
            </w:r>
          </w:p>
        </w:tc>
        <w:tc>
          <w:tcPr>
            <w:tcW w:w="921" w:type="dxa"/>
            <w:shd w:val="clear" w:color="auto" w:fill="E7E6E6" w:themeFill="background2"/>
            <w:vAlign w:val="center"/>
            <w:hideMark/>
          </w:tcPr>
          <w:p w14:paraId="0BC1118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179 (31.28-42169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08C9980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3.55 (8.513-12360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38D9D1F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2.3 (16.52-139.3)</w:t>
            </w:r>
          </w:p>
        </w:tc>
      </w:tr>
      <w:tr w:rsidR="00BF0B16" w:rsidRPr="005216AE" w14:paraId="6EB15DF9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tcBorders>
              <w:bottom w:val="single" w:sz="8" w:space="0" w:color="FFFFFF" w:themeColor="background1"/>
            </w:tcBorders>
            <w:vAlign w:val="center"/>
            <w:hideMark/>
          </w:tcPr>
          <w:p w14:paraId="3614D958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58E2D4B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lt; 200 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11066E5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784 (8.733-26980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3EC3792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20.2 (63.76-7903)</w:t>
            </w:r>
          </w:p>
        </w:tc>
        <w:tc>
          <w:tcPr>
            <w:tcW w:w="920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6C0C024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48 (1.552-4581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23BFEBE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84.34 (0.9160-1031)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vAlign w:val="center"/>
            <w:hideMark/>
          </w:tcPr>
          <w:p w14:paraId="14C8F64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583 (56.47-25563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  <w:hideMark/>
          </w:tcPr>
          <w:p w14:paraId="7C9CA59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3.1 (8.513-1997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  <w:hideMark/>
          </w:tcPr>
          <w:p w14:paraId="208A24C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7.7 (16.91-55.36)</w:t>
            </w:r>
          </w:p>
        </w:tc>
      </w:tr>
      <w:tr w:rsidR="00BF0B16" w:rsidRPr="005216AE" w14:paraId="7D069588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8" w:space="0" w:color="FFFFFF" w:themeColor="background1"/>
              <w:bottom w:val="single" w:sz="8" w:space="0" w:color="auto"/>
            </w:tcBorders>
            <w:vAlign w:val="center"/>
            <w:hideMark/>
          </w:tcPr>
          <w:p w14:paraId="256F1371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49A4C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4422A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DF1C31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D56D1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1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CC8011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0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DEF6D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AFAEE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D6B5B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BF0B16" w:rsidRPr="005216AE" w14:paraId="67956049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0A37101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 xml:space="preserve">Maternal concomitant infections 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1932EAB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5164110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378 (904.8-31512)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06EF148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95.2 (63.76-21790)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1CF23C8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850 (93.22-4581)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1408F29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50.7 (0.916-2603)</w:t>
            </w:r>
          </w:p>
        </w:tc>
        <w:tc>
          <w:tcPr>
            <w:tcW w:w="921" w:type="dxa"/>
            <w:tcBorders>
              <w:top w:val="single" w:sz="8" w:space="0" w:color="auto"/>
            </w:tcBorders>
            <w:vAlign w:val="center"/>
            <w:hideMark/>
          </w:tcPr>
          <w:p w14:paraId="364E714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579 (31.28-10276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7A5B968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3.1 (8.513-11070)</w:t>
            </w:r>
          </w:p>
        </w:tc>
        <w:tc>
          <w:tcPr>
            <w:tcW w:w="94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6AA1FD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.63 (16.91-187.1)</w:t>
            </w:r>
          </w:p>
        </w:tc>
      </w:tr>
      <w:tr w:rsidR="00BF0B16" w:rsidRPr="005216AE" w14:paraId="71C0AE35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89BCC26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shd w:val="clear" w:color="auto" w:fill="E7E6E6" w:themeFill="background2"/>
            <w:vAlign w:val="center"/>
            <w:hideMark/>
          </w:tcPr>
          <w:p w14:paraId="3BF3C2C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reaplasma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1183C7C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767 (3322-47069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0794BAD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181 (63.76-7962)</w:t>
            </w:r>
          </w:p>
        </w:tc>
        <w:tc>
          <w:tcPr>
            <w:tcW w:w="920" w:type="dxa"/>
            <w:gridSpan w:val="2"/>
            <w:shd w:val="clear" w:color="auto" w:fill="E7E6E6" w:themeFill="background2"/>
            <w:vAlign w:val="center"/>
            <w:hideMark/>
          </w:tcPr>
          <w:p w14:paraId="6FD0D33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610 (269.4-4581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39441AF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93.1 (7.126-6516)</w:t>
            </w:r>
          </w:p>
        </w:tc>
        <w:tc>
          <w:tcPr>
            <w:tcW w:w="921" w:type="dxa"/>
            <w:shd w:val="clear" w:color="auto" w:fill="E7E6E6" w:themeFill="background2"/>
            <w:vAlign w:val="center"/>
            <w:hideMark/>
          </w:tcPr>
          <w:p w14:paraId="04CBF0F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533 (31.28-10276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1EE80F2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52.4 (8.513-2298)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799C8F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9.33 (16.52-148)</w:t>
            </w:r>
          </w:p>
        </w:tc>
      </w:tr>
      <w:tr w:rsidR="00BF0B16" w:rsidRPr="005216AE" w14:paraId="501D06FB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07E823B7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vAlign w:val="center"/>
            <w:hideMark/>
          </w:tcPr>
          <w:p w14:paraId="6FAECBB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</w:p>
        </w:tc>
        <w:tc>
          <w:tcPr>
            <w:tcW w:w="921" w:type="dxa"/>
            <w:gridSpan w:val="2"/>
            <w:vAlign w:val="center"/>
            <w:hideMark/>
          </w:tcPr>
          <w:p w14:paraId="1FCA1A1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8.733-22770)</w:t>
            </w:r>
          </w:p>
        </w:tc>
        <w:tc>
          <w:tcPr>
            <w:tcW w:w="921" w:type="dxa"/>
            <w:gridSpan w:val="2"/>
            <w:vAlign w:val="center"/>
            <w:hideMark/>
          </w:tcPr>
          <w:p w14:paraId="275728A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90.4 (63.76-20230)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5BED7F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277 (1.552-4581)</w:t>
            </w:r>
          </w:p>
        </w:tc>
        <w:tc>
          <w:tcPr>
            <w:tcW w:w="921" w:type="dxa"/>
            <w:gridSpan w:val="2"/>
            <w:vAlign w:val="center"/>
            <w:hideMark/>
          </w:tcPr>
          <w:p w14:paraId="15702E5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13.2 (0.916-6343)</w:t>
            </w:r>
          </w:p>
        </w:tc>
        <w:tc>
          <w:tcPr>
            <w:tcW w:w="921" w:type="dxa"/>
            <w:vAlign w:val="center"/>
            <w:hideMark/>
          </w:tcPr>
          <w:p w14:paraId="0BAFADD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216 (31.28-42169)</w:t>
            </w:r>
          </w:p>
        </w:tc>
        <w:tc>
          <w:tcPr>
            <w:tcW w:w="941" w:type="dxa"/>
            <w:vAlign w:val="center"/>
            <w:hideMark/>
          </w:tcPr>
          <w:p w14:paraId="6DAD7F0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39.6 (8.513-12360)</w:t>
            </w:r>
          </w:p>
        </w:tc>
        <w:tc>
          <w:tcPr>
            <w:tcW w:w="941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33EE180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3.46 (16.91-139.3)</w:t>
            </w:r>
          </w:p>
        </w:tc>
      </w:tr>
      <w:tr w:rsidR="00BF0B16" w:rsidRPr="005216AE" w14:paraId="6C1FB64F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tcBorders>
              <w:bottom w:val="single" w:sz="8" w:space="0" w:color="FFFFFF" w:themeColor="background1"/>
            </w:tcBorders>
            <w:vAlign w:val="center"/>
            <w:hideMark/>
          </w:tcPr>
          <w:p w14:paraId="04A1B2BD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A52B12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reaplasma</w:t>
            </w:r>
          </w:p>
          <w:p w14:paraId="61643E9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+ HPV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DC179D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136 (5410-16985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26B671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12 (589.1-5244)</w:t>
            </w:r>
          </w:p>
        </w:tc>
        <w:tc>
          <w:tcPr>
            <w:tcW w:w="920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5FF77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698 (737.6-4581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A4621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16.3 (127.5-1160)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E542DD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711 (235.4-25563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E6EE24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.03 (8.565-1997)</w:t>
            </w:r>
          </w:p>
        </w:tc>
        <w:tc>
          <w:tcPr>
            <w:tcW w:w="941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EEB837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8.77 (16.52-5536)</w:t>
            </w:r>
          </w:p>
        </w:tc>
      </w:tr>
      <w:tr w:rsidR="00BF0B16" w:rsidRPr="005216AE" w14:paraId="4020F16B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8" w:space="0" w:color="FFFFFF" w:themeColor="background1"/>
              <w:bottom w:val="single" w:sz="8" w:space="0" w:color="auto"/>
            </w:tcBorders>
            <w:vAlign w:val="center"/>
            <w:hideMark/>
          </w:tcPr>
          <w:p w14:paraId="17A1F07C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937B3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EAF9B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7A002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648D8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95E76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DA59B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AFB2E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6EBBA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BF0B16" w:rsidRPr="005216AE" w14:paraId="2B03136E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ADA7F4B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antirretroviral treatment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3B524FE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DAR + EMT + ABA + RIT + TEN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5FCFAA0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7257 (3209-26980)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3CBAC45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8.66 (63.76-7903)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640AB90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619 (525.6-2829)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0A69650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1.2 (4.664-413.2)</w:t>
            </w:r>
          </w:p>
        </w:tc>
        <w:tc>
          <w:tcPr>
            <w:tcW w:w="921" w:type="dxa"/>
            <w:tcBorders>
              <w:top w:val="single" w:sz="8" w:space="0" w:color="auto"/>
            </w:tcBorders>
            <w:vAlign w:val="center"/>
            <w:hideMark/>
          </w:tcPr>
          <w:p w14:paraId="0855F12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12 (119.1-9032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6411015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11.9 (12.5-894.6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7B6D4BD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8.4 (16.91-51.1)</w:t>
            </w:r>
          </w:p>
        </w:tc>
      </w:tr>
      <w:tr w:rsidR="00BF0B16" w:rsidRPr="005216AE" w14:paraId="4B28FB68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00D2FEA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shd w:val="clear" w:color="auto" w:fill="E7E6E6" w:themeFill="background2"/>
            <w:vAlign w:val="center"/>
            <w:hideMark/>
          </w:tcPr>
          <w:p w14:paraId="04F3EC6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FA + EMT + TEN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1CC07DA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723 (816.4-47069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1FA0B0B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55.2 (63.76-21790)</w:t>
            </w:r>
          </w:p>
        </w:tc>
        <w:tc>
          <w:tcPr>
            <w:tcW w:w="920" w:type="dxa"/>
            <w:gridSpan w:val="2"/>
            <w:shd w:val="clear" w:color="auto" w:fill="E7E6E6" w:themeFill="background2"/>
            <w:vAlign w:val="center"/>
            <w:hideMark/>
          </w:tcPr>
          <w:p w14:paraId="72A8B99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507 (93.22-4581)</w:t>
            </w:r>
          </w:p>
        </w:tc>
        <w:tc>
          <w:tcPr>
            <w:tcW w:w="921" w:type="dxa"/>
            <w:gridSpan w:val="2"/>
            <w:shd w:val="clear" w:color="auto" w:fill="E7E6E6" w:themeFill="background2"/>
            <w:vAlign w:val="center"/>
            <w:hideMark/>
          </w:tcPr>
          <w:p w14:paraId="4DE4D6E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71.9 (0.9160-2086)</w:t>
            </w:r>
          </w:p>
        </w:tc>
        <w:tc>
          <w:tcPr>
            <w:tcW w:w="921" w:type="dxa"/>
            <w:shd w:val="clear" w:color="auto" w:fill="E7E6E6" w:themeFill="background2"/>
            <w:vAlign w:val="center"/>
            <w:hideMark/>
          </w:tcPr>
          <w:p w14:paraId="5F146DD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179 (31.28-36648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2DC6FE3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5.19 (8.513-11070)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461267E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0.88 (16.67-180.9)</w:t>
            </w:r>
          </w:p>
        </w:tc>
      </w:tr>
      <w:tr w:rsidR="00BF0B16" w:rsidRPr="005216AE" w14:paraId="58BFB529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7E41B399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vAlign w:val="center"/>
            <w:hideMark/>
          </w:tcPr>
          <w:p w14:paraId="3993E73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MT + ABA + TEN</w:t>
            </w:r>
          </w:p>
        </w:tc>
        <w:tc>
          <w:tcPr>
            <w:tcW w:w="921" w:type="dxa"/>
            <w:gridSpan w:val="2"/>
            <w:vAlign w:val="center"/>
            <w:hideMark/>
          </w:tcPr>
          <w:p w14:paraId="7A1A4C3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805 (516.3-25053)</w:t>
            </w:r>
          </w:p>
        </w:tc>
        <w:tc>
          <w:tcPr>
            <w:tcW w:w="921" w:type="dxa"/>
            <w:gridSpan w:val="2"/>
            <w:vAlign w:val="center"/>
            <w:hideMark/>
          </w:tcPr>
          <w:p w14:paraId="5DEC053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446 (63.76-19433)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42912AC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89 (19.52-4581)</w:t>
            </w:r>
          </w:p>
        </w:tc>
        <w:tc>
          <w:tcPr>
            <w:tcW w:w="921" w:type="dxa"/>
            <w:gridSpan w:val="2"/>
            <w:vAlign w:val="center"/>
            <w:hideMark/>
          </w:tcPr>
          <w:p w14:paraId="5622202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19.8 (3.184-3548)</w:t>
            </w:r>
          </w:p>
        </w:tc>
        <w:tc>
          <w:tcPr>
            <w:tcW w:w="921" w:type="dxa"/>
            <w:vAlign w:val="center"/>
            <w:hideMark/>
          </w:tcPr>
          <w:p w14:paraId="7638638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324 (31.28-25563)</w:t>
            </w:r>
          </w:p>
        </w:tc>
        <w:tc>
          <w:tcPr>
            <w:tcW w:w="941" w:type="dxa"/>
            <w:vAlign w:val="center"/>
            <w:hideMark/>
          </w:tcPr>
          <w:p w14:paraId="6C4F8A2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6.6 (8.513-3296)</w:t>
            </w:r>
          </w:p>
        </w:tc>
        <w:tc>
          <w:tcPr>
            <w:tcW w:w="941" w:type="dxa"/>
            <w:vAlign w:val="center"/>
            <w:hideMark/>
          </w:tcPr>
          <w:p w14:paraId="427334D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.37 (16.52-133.6)</w:t>
            </w:r>
          </w:p>
        </w:tc>
      </w:tr>
      <w:tr w:rsidR="00BF0B16" w:rsidRPr="005216AE" w14:paraId="53FA28C4" w14:textId="77777777" w:rsidTr="00BF0B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tcBorders>
              <w:bottom w:val="single" w:sz="8" w:space="0" w:color="FFFFFF" w:themeColor="background1"/>
            </w:tcBorders>
            <w:vAlign w:val="center"/>
            <w:hideMark/>
          </w:tcPr>
          <w:p w14:paraId="4D95CC8C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6D4EAD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MT + LOP + RIT + TEN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1429EC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5847-30713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3D26CF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26 (63.76-20230)</w:t>
            </w:r>
          </w:p>
        </w:tc>
        <w:tc>
          <w:tcPr>
            <w:tcW w:w="920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AAA574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12 (589.1-5244)</w:t>
            </w:r>
          </w:p>
        </w:tc>
        <w:tc>
          <w:tcPr>
            <w:tcW w:w="92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3E3370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404 (470.4-6516)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C3DC0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092 (375.7-9918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DC6DA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24.3 (80513-3460)</w:t>
            </w:r>
          </w:p>
        </w:tc>
        <w:tc>
          <w:tcPr>
            <w:tcW w:w="94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568791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9.56 (16.91-187.1)</w:t>
            </w:r>
          </w:p>
        </w:tc>
      </w:tr>
      <w:tr w:rsidR="00BF0B16" w:rsidRPr="005216AE" w14:paraId="627A0636" w14:textId="77777777" w:rsidTr="00BF0B1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379" w:type="dxa"/>
            <w:tcBorders>
              <w:top w:val="single" w:sz="8" w:space="0" w:color="FFFFFF" w:themeColor="background1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FAD6FF" w14:textId="77777777" w:rsidR="00BF0B16" w:rsidRPr="005216AE" w:rsidRDefault="00BF0B16" w:rsidP="00B26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  <w:hideMark/>
          </w:tcPr>
          <w:p w14:paraId="3816CEC7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076F79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4C6439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3ADD4CC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EC953C7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C9FBF93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78552C8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C5772E" w14:textId="77777777" w:rsidR="00BF0B16" w:rsidRPr="005216AE" w:rsidRDefault="00BF0B16" w:rsidP="00B267F3">
            <w:pPr>
              <w:spacing w:after="0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</w:tbl>
    <w:p w14:paraId="6251A615" w14:textId="77777777" w:rsidR="00BF0B16" w:rsidRPr="000272E0" w:rsidRDefault="00BF0B16" w:rsidP="00BF0B16">
      <w:pPr>
        <w:pStyle w:val="NormalWeb"/>
        <w:spacing w:before="0" w:beforeAutospacing="0" w:after="0" w:afterAutospacing="0"/>
        <w:rPr>
          <w:i/>
          <w:iCs/>
          <w:sz w:val="18"/>
          <w:szCs w:val="18"/>
          <w:lang w:val="en-US"/>
        </w:rPr>
      </w:pPr>
      <w:r w:rsidRPr="000272E0">
        <w:rPr>
          <w:kern w:val="24"/>
          <w:sz w:val="18"/>
          <w:szCs w:val="18"/>
          <w:lang w:val="en-US"/>
        </w:rPr>
        <w:t>The results are shown as the median min–max. P values for differences between groups were calculated using the Kruskal‒Wallis test.</w:t>
      </w:r>
      <w:r w:rsidRPr="000272E0">
        <w:rPr>
          <w:i/>
          <w:iCs/>
          <w:kern w:val="24"/>
          <w:sz w:val="18"/>
          <w:szCs w:val="18"/>
          <w:lang w:val="en-US"/>
        </w:rPr>
        <w:t xml:space="preserve"> n.s.: Non</w:t>
      </w:r>
      <w:r>
        <w:rPr>
          <w:i/>
          <w:iCs/>
          <w:kern w:val="24"/>
          <w:sz w:val="18"/>
          <w:szCs w:val="18"/>
          <w:lang w:val="en-US"/>
        </w:rPr>
        <w:t>-</w:t>
      </w:r>
      <w:r w:rsidRPr="000272E0">
        <w:rPr>
          <w:i/>
          <w:iCs/>
          <w:kern w:val="24"/>
          <w:sz w:val="18"/>
          <w:szCs w:val="18"/>
          <w:lang w:val="en-US"/>
        </w:rPr>
        <w:t>significant; HPV: Human papilloma virus; ABA: Abacavir; DAR: Darunavir; EFA: Efavirenz; EMT: Emtricitabina; LOP: Lopinavir; RIT: Ritonavir; TEN: Tenofovir</w:t>
      </w:r>
    </w:p>
    <w:p w14:paraId="1BF7CA3A" w14:textId="77777777" w:rsidR="00BF0B16" w:rsidRDefault="00BF0B16"/>
    <w:p w14:paraId="5A247D5C" w14:textId="2A29B007" w:rsidR="00BF0B16" w:rsidRPr="005216AE" w:rsidRDefault="00BF0B16" w:rsidP="00BF0B16">
      <w:pPr>
        <w:rPr>
          <w:rFonts w:ascii="Times New Roman" w:hAnsi="Times New Roman" w:cs="Times New Roman"/>
          <w:lang w:val="en-US"/>
        </w:rPr>
      </w:pP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BF78E6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2.- 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Effect of maternal factors </w:t>
      </w:r>
      <w:r w:rsidRPr="000272E0">
        <w:rPr>
          <w:rFonts w:ascii="Times New Roman" w:eastAsiaTheme="minorEastAsia" w:hAnsi="Times New Roman" w:cs="Times New Roman"/>
          <w:sz w:val="18"/>
          <w:szCs w:val="18"/>
          <w:lang w:val="en-US"/>
        </w:rPr>
        <w:t>on the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 HEU 2-3-month-old infant´s antibody concentration</w:t>
      </w:r>
      <w:r w:rsidRPr="005216A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Listamedia2"/>
        <w:tblpPr w:leftFromText="141" w:rightFromText="141" w:horzAnchor="margin" w:tblpY="384"/>
        <w:tblW w:w="9744" w:type="dxa"/>
        <w:tblLayout w:type="fixed"/>
        <w:tblCellMar>
          <w:top w:w="28" w:type="dxa"/>
          <w:bottom w:w="28" w:type="dxa"/>
        </w:tblCellMar>
        <w:tblLook w:val="06A0" w:firstRow="1" w:lastRow="0" w:firstColumn="1" w:lastColumn="0" w:noHBand="1" w:noVBand="1"/>
      </w:tblPr>
      <w:tblGrid>
        <w:gridCol w:w="1437"/>
        <w:gridCol w:w="1712"/>
        <w:gridCol w:w="941"/>
        <w:gridCol w:w="942"/>
        <w:gridCol w:w="942"/>
        <w:gridCol w:w="942"/>
        <w:gridCol w:w="942"/>
        <w:gridCol w:w="942"/>
        <w:gridCol w:w="944"/>
      </w:tblGrid>
      <w:tr w:rsidR="00BF0B16" w:rsidRPr="005216AE" w14:paraId="3373A670" w14:textId="77777777" w:rsidTr="00BF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AD47881" w14:textId="3D04682B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41FD653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6E0E23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1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212257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2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2F4456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3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F5D8430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4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A50354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 (μg/mL)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7D517B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A (μg/mL,)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ABBCB8" w14:textId="77777777" w:rsidR="00BF0B16" w:rsidRPr="005216AE" w:rsidRDefault="00BF0B16" w:rsidP="00B267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E (μg/mL)</w:t>
            </w:r>
          </w:p>
        </w:tc>
      </w:tr>
      <w:tr w:rsidR="00BF0B16" w:rsidRPr="005216AE" w14:paraId="2795953C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6C4F2BC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Viral Load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  <w:hideMark/>
          </w:tcPr>
          <w:p w14:paraId="7CA108E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ndetectable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center"/>
            <w:hideMark/>
          </w:tcPr>
          <w:p w14:paraId="48DF45A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735 (1040-29421)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  <w:hideMark/>
          </w:tcPr>
          <w:p w14:paraId="3881143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812 (63.76-44462)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  <w:hideMark/>
          </w:tcPr>
          <w:p w14:paraId="4AF1E41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94 (112.3-4581)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  <w:hideMark/>
          </w:tcPr>
          <w:p w14:paraId="3CC90DB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77.5 (5.2-4682)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  <w:hideMark/>
          </w:tcPr>
          <w:p w14:paraId="082015E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1782 (492-74840)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  <w:hideMark/>
          </w:tcPr>
          <w:p w14:paraId="51F3F78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419 (220.2-18432)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  <w:hideMark/>
          </w:tcPr>
          <w:p w14:paraId="176C0F5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1.43 (16.52-261.4)</w:t>
            </w:r>
          </w:p>
        </w:tc>
      </w:tr>
      <w:tr w:rsidR="00BF0B16" w:rsidRPr="005216AE" w14:paraId="7DB750BD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308AF8B6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E7E6E6" w:themeFill="background2"/>
            <w:vAlign w:val="center"/>
            <w:hideMark/>
          </w:tcPr>
          <w:p w14:paraId="5E7436C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lt; 1000 copies/</w:t>
            </w:r>
            <w:r w:rsidRPr="005216A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2B6585B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7069 (47069-47069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70C8BEF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85.9 (85.9-85.9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6053B82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893 (2893-289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06CC1AD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8.73 (58.73-58.7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5F2D805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532 (9532-9532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6FA08CB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406 (5406-5406)</w:t>
            </w:r>
          </w:p>
        </w:tc>
        <w:tc>
          <w:tcPr>
            <w:tcW w:w="944" w:type="dxa"/>
            <w:shd w:val="clear" w:color="auto" w:fill="E7E6E6" w:themeFill="background2"/>
            <w:vAlign w:val="center"/>
            <w:hideMark/>
          </w:tcPr>
          <w:p w14:paraId="7D4290B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.54 (19.54-19.54)</w:t>
            </w:r>
          </w:p>
        </w:tc>
      </w:tr>
      <w:tr w:rsidR="00BF0B16" w:rsidRPr="005216AE" w14:paraId="1E382EF3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7CA157C5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bottom w:val="single" w:sz="8" w:space="0" w:color="auto"/>
            </w:tcBorders>
            <w:vAlign w:val="center"/>
            <w:hideMark/>
          </w:tcPr>
          <w:p w14:paraId="54B11D2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gt; 1000 copies/</w:t>
            </w:r>
            <w:r w:rsidRPr="005216A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  <w:hideMark/>
          </w:tcPr>
          <w:p w14:paraId="29B8FD8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14763-32463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38E2BDA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386 (1292-9734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6D93279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581 (3549-4581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4163410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22.8 (813-1091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17C2433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0528 (22950-81248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129A86F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360 (10750-28140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  <w:hideMark/>
          </w:tcPr>
          <w:p w14:paraId="4D38FC6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8.7 (18.4-30.11)</w:t>
            </w:r>
          </w:p>
        </w:tc>
      </w:tr>
      <w:tr w:rsidR="00BF0B16" w:rsidRPr="005216AE" w14:paraId="6F5DEF1A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vAlign w:val="center"/>
            <w:hideMark/>
          </w:tcPr>
          <w:p w14:paraId="6C6DDBD8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97D6D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518F8C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0BBC0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3885E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7594F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E1458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3494B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3B3B4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BF0B16" w:rsidRPr="005216AE" w14:paraId="745EEC4B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1AAB043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CD4 count</w:t>
            </w:r>
          </w:p>
        </w:tc>
        <w:tc>
          <w:tcPr>
            <w:tcW w:w="1712" w:type="dxa"/>
            <w:tcBorders>
              <w:top w:val="single" w:sz="8" w:space="0" w:color="auto"/>
            </w:tcBorders>
            <w:vAlign w:val="center"/>
            <w:hideMark/>
          </w:tcPr>
          <w:p w14:paraId="0C38988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gt; 500 cells/mL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7240A15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1040-34072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3479F10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27 (63.76-25692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45200B8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792 (112.3-4581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79673B8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75.6 (45.78-4682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0863325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938 (492-74840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608FD38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341 (403.3-18432)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  <w:hideMark/>
          </w:tcPr>
          <w:p w14:paraId="08B3CA2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9.91 (16.52-261.4)</w:t>
            </w:r>
          </w:p>
        </w:tc>
      </w:tr>
      <w:tr w:rsidR="00BF0B16" w:rsidRPr="005216AE" w14:paraId="37D83737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789BE6F0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E7E6E6" w:themeFill="background2"/>
            <w:vAlign w:val="center"/>
            <w:hideMark/>
          </w:tcPr>
          <w:p w14:paraId="0FF7826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0-500 c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2552244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791 (1573-27965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5B4570A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76 (63.8-2572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11FED85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476 (675-4371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78BE1AC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41.7 (5.2-237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301645B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1529 (4415-4380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617C8BD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788 (788.6-15868)</w:t>
            </w:r>
          </w:p>
        </w:tc>
        <w:tc>
          <w:tcPr>
            <w:tcW w:w="944" w:type="dxa"/>
            <w:shd w:val="clear" w:color="auto" w:fill="E7E6E6" w:themeFill="background2"/>
            <w:vAlign w:val="center"/>
            <w:hideMark/>
          </w:tcPr>
          <w:p w14:paraId="020C95B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.38 (16.52-187.1)</w:t>
            </w:r>
          </w:p>
        </w:tc>
      </w:tr>
      <w:tr w:rsidR="00BF0B16" w:rsidRPr="005216AE" w14:paraId="23EA394F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7CCB197D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bottom w:val="single" w:sz="8" w:space="0" w:color="auto"/>
            </w:tcBorders>
            <w:vAlign w:val="center"/>
            <w:hideMark/>
          </w:tcPr>
          <w:p w14:paraId="169DBF7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lt; 200 c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  <w:hideMark/>
          </w:tcPr>
          <w:p w14:paraId="3CC6A67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493 (6977-14763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2BED47E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531 (1906-44462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48ED0C0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52 (1236-4581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48F2C2C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810.5 (364-2990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2427378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932 (9060-29076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  <w:hideMark/>
          </w:tcPr>
          <w:p w14:paraId="0F899A0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360 (6132-12360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  <w:hideMark/>
          </w:tcPr>
          <w:p w14:paraId="2CE68E3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7.06 (16.91-212.2)</w:t>
            </w:r>
          </w:p>
        </w:tc>
      </w:tr>
      <w:tr w:rsidR="00BF0B16" w:rsidRPr="005216AE" w14:paraId="3E39FE73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vAlign w:val="center"/>
            <w:hideMark/>
          </w:tcPr>
          <w:p w14:paraId="6BA54C0F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63DCC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519858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25421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6584D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A5D1C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6E409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B0FDF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D0C5C3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BF0B16" w:rsidRPr="005216AE" w14:paraId="4FFAD1FA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1E34729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 xml:space="preserve">Maternal concomitant infections </w:t>
            </w:r>
          </w:p>
        </w:tc>
        <w:tc>
          <w:tcPr>
            <w:tcW w:w="1712" w:type="dxa"/>
            <w:tcBorders>
              <w:top w:val="single" w:sz="8" w:space="0" w:color="auto"/>
            </w:tcBorders>
            <w:vAlign w:val="center"/>
            <w:hideMark/>
          </w:tcPr>
          <w:p w14:paraId="172DD16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53C635C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1573-32463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7609EE5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76 (63.76-44462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760900F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035 (829.6-4581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527674F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75.6 (19.54-2990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2572305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964 (4970-81248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28B4BF0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8406 (3268-28140)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  <w:hideMark/>
          </w:tcPr>
          <w:p w14:paraId="3910AE4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1.21 (16.91-153.9)</w:t>
            </w:r>
          </w:p>
        </w:tc>
      </w:tr>
      <w:tr w:rsidR="00BF0B16" w:rsidRPr="005216AE" w14:paraId="1D658DC6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64564B25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E7E6E6" w:themeFill="background2"/>
            <w:vAlign w:val="center"/>
            <w:hideMark/>
          </w:tcPr>
          <w:p w14:paraId="5D8DB6C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reaplasma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20AA2FE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841 (7103-34072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3BFBDC6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759 (108.2-25692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4843131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727 (788.8-352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5040319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3.7 (93.6-4682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49BC798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2324 (5858-66231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5E8FF96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318 (783.9-12360)</w:t>
            </w:r>
          </w:p>
        </w:tc>
        <w:tc>
          <w:tcPr>
            <w:tcW w:w="944" w:type="dxa"/>
            <w:shd w:val="clear" w:color="auto" w:fill="E7E6E6" w:themeFill="background2"/>
            <w:vAlign w:val="center"/>
            <w:hideMark/>
          </w:tcPr>
          <w:p w14:paraId="5460B75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1.34 (16.52-261.4)</w:t>
            </w:r>
          </w:p>
        </w:tc>
      </w:tr>
      <w:tr w:rsidR="00BF0B16" w:rsidRPr="005216AE" w14:paraId="39FBCADC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5BFC9542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  <w:hideMark/>
          </w:tcPr>
          <w:p w14:paraId="03F6E4E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</w:p>
        </w:tc>
        <w:tc>
          <w:tcPr>
            <w:tcW w:w="941" w:type="dxa"/>
            <w:vAlign w:val="center"/>
            <w:hideMark/>
          </w:tcPr>
          <w:p w14:paraId="31B79F2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3931 (1536-47069)</w:t>
            </w:r>
          </w:p>
        </w:tc>
        <w:tc>
          <w:tcPr>
            <w:tcW w:w="942" w:type="dxa"/>
            <w:vAlign w:val="center"/>
            <w:hideMark/>
          </w:tcPr>
          <w:p w14:paraId="6C604D1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702 (63.8-15363)</w:t>
            </w:r>
          </w:p>
        </w:tc>
        <w:tc>
          <w:tcPr>
            <w:tcW w:w="942" w:type="dxa"/>
            <w:vAlign w:val="center"/>
            <w:hideMark/>
          </w:tcPr>
          <w:p w14:paraId="457B3E1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396 (112.3-4581)</w:t>
            </w:r>
          </w:p>
        </w:tc>
        <w:tc>
          <w:tcPr>
            <w:tcW w:w="942" w:type="dxa"/>
            <w:vAlign w:val="center"/>
            <w:hideMark/>
          </w:tcPr>
          <w:p w14:paraId="240A734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77.5 (5.2-1443)</w:t>
            </w:r>
          </w:p>
        </w:tc>
        <w:tc>
          <w:tcPr>
            <w:tcW w:w="942" w:type="dxa"/>
            <w:vAlign w:val="center"/>
            <w:hideMark/>
          </w:tcPr>
          <w:p w14:paraId="3FF5C3C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1649 (492-36087)</w:t>
            </w:r>
          </w:p>
        </w:tc>
        <w:tc>
          <w:tcPr>
            <w:tcW w:w="942" w:type="dxa"/>
            <w:vAlign w:val="center"/>
            <w:hideMark/>
          </w:tcPr>
          <w:p w14:paraId="5264D10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5769 (403.3-18432)</w:t>
            </w:r>
          </w:p>
        </w:tc>
        <w:tc>
          <w:tcPr>
            <w:tcW w:w="944" w:type="dxa"/>
            <w:vAlign w:val="center"/>
            <w:hideMark/>
          </w:tcPr>
          <w:p w14:paraId="00B4FA8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8.97 (16.52-212.2)</w:t>
            </w:r>
          </w:p>
        </w:tc>
      </w:tr>
      <w:tr w:rsidR="00BF0B16" w:rsidRPr="005216AE" w14:paraId="2C66C018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0BA22E25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D106A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reaplasma</w:t>
            </w:r>
          </w:p>
          <w:p w14:paraId="58F9EE6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+ HPV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73B607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977 (6977-6977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F0DC4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7290 (27290-27290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23E320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24 (1924-1924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711376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997 (1997-1997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86C7C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4915 (24915-24915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FABE07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360 (12360-12360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FCED24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00.9 (100.9-100.9)</w:t>
            </w:r>
          </w:p>
        </w:tc>
      </w:tr>
      <w:tr w:rsidR="00BF0B16" w:rsidRPr="005216AE" w14:paraId="153D8793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vAlign w:val="center"/>
            <w:hideMark/>
          </w:tcPr>
          <w:p w14:paraId="7CE436AD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A12828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25923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670B6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2DCDA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36777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791481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86DDD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F8576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BF0B16" w:rsidRPr="005216AE" w14:paraId="17D83B78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486C99F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antirretroviral treatment</w:t>
            </w:r>
          </w:p>
        </w:tc>
        <w:tc>
          <w:tcPr>
            <w:tcW w:w="1712" w:type="dxa"/>
            <w:tcBorders>
              <w:top w:val="single" w:sz="8" w:space="0" w:color="auto"/>
            </w:tcBorders>
            <w:vAlign w:val="center"/>
            <w:hideMark/>
          </w:tcPr>
          <w:p w14:paraId="71F1D3F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DAR + EMT + ABA + RIT + TEN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  <w:hideMark/>
          </w:tcPr>
          <w:p w14:paraId="655CB61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190 (7298-14763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30C18B3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417 (1906-22166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0C0652B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147 (1236-3537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699FDD8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91.5 (394-1246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3502032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6902 (9060-36492)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  <w:hideMark/>
          </w:tcPr>
          <w:p w14:paraId="293F7564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9859 (6132-12360)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  <w:hideMark/>
          </w:tcPr>
          <w:p w14:paraId="028733BB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4 (16.91-212.2)</w:t>
            </w:r>
          </w:p>
        </w:tc>
      </w:tr>
      <w:tr w:rsidR="00BF0B16" w:rsidRPr="005216AE" w14:paraId="5994A2D6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5D6E165A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E7E6E6" w:themeFill="background2"/>
            <w:vAlign w:val="center"/>
            <w:hideMark/>
          </w:tcPr>
          <w:p w14:paraId="635C6E8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FA + EMT + TEN</w:t>
            </w:r>
          </w:p>
        </w:tc>
        <w:tc>
          <w:tcPr>
            <w:tcW w:w="941" w:type="dxa"/>
            <w:shd w:val="clear" w:color="auto" w:fill="E7E6E6" w:themeFill="background2"/>
            <w:vAlign w:val="center"/>
            <w:hideMark/>
          </w:tcPr>
          <w:p w14:paraId="6C09509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4763 (1573-19641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3C649980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829 (336.7-25723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7A61A0A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035 (829.6-4581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0E5C5E97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1.5 (19.54-2497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08A5848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1117 (14582-74840)</w:t>
            </w:r>
          </w:p>
        </w:tc>
        <w:tc>
          <w:tcPr>
            <w:tcW w:w="942" w:type="dxa"/>
            <w:shd w:val="clear" w:color="auto" w:fill="E7E6E6" w:themeFill="background2"/>
            <w:vAlign w:val="center"/>
            <w:hideMark/>
          </w:tcPr>
          <w:p w14:paraId="50D9CEF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360 (3391-15868)</w:t>
            </w:r>
          </w:p>
        </w:tc>
        <w:tc>
          <w:tcPr>
            <w:tcW w:w="944" w:type="dxa"/>
            <w:shd w:val="clear" w:color="auto" w:fill="E7E6E6" w:themeFill="background2"/>
            <w:vAlign w:val="center"/>
            <w:hideMark/>
          </w:tcPr>
          <w:p w14:paraId="4EE59BB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46.96 (16.91-261.4)</w:t>
            </w:r>
          </w:p>
        </w:tc>
      </w:tr>
      <w:tr w:rsidR="00BF0B16" w:rsidRPr="005216AE" w14:paraId="4411FAA3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3637CB47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  <w:hideMark/>
          </w:tcPr>
          <w:p w14:paraId="157E2CF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MT + ABA + TEN</w:t>
            </w:r>
          </w:p>
        </w:tc>
        <w:tc>
          <w:tcPr>
            <w:tcW w:w="941" w:type="dxa"/>
            <w:vAlign w:val="center"/>
            <w:hideMark/>
          </w:tcPr>
          <w:p w14:paraId="24901F8E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685 (1040-47069)</w:t>
            </w:r>
          </w:p>
        </w:tc>
        <w:tc>
          <w:tcPr>
            <w:tcW w:w="942" w:type="dxa"/>
            <w:vAlign w:val="center"/>
            <w:hideMark/>
          </w:tcPr>
          <w:p w14:paraId="48174EE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241 (85.9-44462)</w:t>
            </w:r>
          </w:p>
        </w:tc>
        <w:tc>
          <w:tcPr>
            <w:tcW w:w="942" w:type="dxa"/>
            <w:vAlign w:val="center"/>
            <w:hideMark/>
          </w:tcPr>
          <w:p w14:paraId="413B806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628 (547.5-4581)</w:t>
            </w:r>
          </w:p>
        </w:tc>
        <w:tc>
          <w:tcPr>
            <w:tcW w:w="942" w:type="dxa"/>
            <w:vAlign w:val="center"/>
            <w:hideMark/>
          </w:tcPr>
          <w:p w14:paraId="22B928D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87.9 (58.73-2990)</w:t>
            </w:r>
          </w:p>
        </w:tc>
        <w:tc>
          <w:tcPr>
            <w:tcW w:w="942" w:type="dxa"/>
            <w:vAlign w:val="center"/>
            <w:hideMark/>
          </w:tcPr>
          <w:p w14:paraId="34606F8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4426 (9532-38136)</w:t>
            </w:r>
          </w:p>
        </w:tc>
        <w:tc>
          <w:tcPr>
            <w:tcW w:w="942" w:type="dxa"/>
            <w:vAlign w:val="center"/>
            <w:hideMark/>
          </w:tcPr>
          <w:p w14:paraId="72A3B3C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805 (2626-12360)</w:t>
            </w:r>
          </w:p>
        </w:tc>
        <w:tc>
          <w:tcPr>
            <w:tcW w:w="944" w:type="dxa"/>
            <w:vAlign w:val="center"/>
            <w:hideMark/>
          </w:tcPr>
          <w:p w14:paraId="0D34F7C5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2.98 (16.91-187.1)</w:t>
            </w:r>
          </w:p>
        </w:tc>
      </w:tr>
      <w:tr w:rsidR="00BF0B16" w:rsidRPr="005216AE" w14:paraId="1F3C4486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vAlign w:val="center"/>
            <w:hideMark/>
          </w:tcPr>
          <w:p w14:paraId="00C9104B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C82AEE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MT + LOP + RIT + TEN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C7C29A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245 (1408-15420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2570C9D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86 (67.26-6498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08BC32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31.9 (112.3-1898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CB242F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339.1 (64.09-500.4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37F79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10102 (492-11969)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6213D01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786.3 (220.2-4343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42E4C9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.89 (16.52-46.96)</w:t>
            </w:r>
          </w:p>
        </w:tc>
      </w:tr>
      <w:tr w:rsidR="00BF0B16" w:rsidRPr="005216AE" w14:paraId="653B7930" w14:textId="77777777" w:rsidTr="00B267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4" w:space="0" w:color="auto"/>
            </w:tcBorders>
            <w:vAlign w:val="center"/>
            <w:hideMark/>
          </w:tcPr>
          <w:p w14:paraId="661D8718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5D4895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5A4F452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43DA5FC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C159739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9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3576E73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C351EA6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4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CE59D3A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6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FCD6228" w14:textId="77777777" w:rsidR="00BF0B16" w:rsidRPr="005216AE" w:rsidRDefault="00BF0B16" w:rsidP="00B267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</w:tbl>
    <w:p w14:paraId="6121C0CE" w14:textId="42D46E71" w:rsidR="00BF0B16" w:rsidRDefault="00BF0B16">
      <w:pPr>
        <w:rPr>
          <w:rFonts w:ascii="Times New Roman" w:hAnsi="Times New Roman" w:cs="Times New Roman"/>
          <w:kern w:val="24"/>
          <w:sz w:val="18"/>
          <w:szCs w:val="18"/>
          <w:lang w:val="en-US"/>
        </w:rPr>
      </w:pP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The results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are 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shown as the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median min–max. P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 xml:space="preserve"> 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values for differences between groups were calculated using 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the Kruskal‒Wallis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test.</w:t>
      </w:r>
      <w:r w:rsidRPr="000272E0"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  <w:t xml:space="preserve"> n.s.: </w:t>
      </w:r>
      <w:r w:rsidRPr="000272E0">
        <w:rPr>
          <w:rFonts w:ascii="Times New Roman" w:eastAsiaTheme="minorEastAsia" w:hAnsi="Times New Roman" w:cs="Times New Roman"/>
          <w:i/>
          <w:iCs/>
          <w:kern w:val="24"/>
          <w:sz w:val="18"/>
          <w:szCs w:val="18"/>
          <w:lang w:val="en-US"/>
        </w:rPr>
        <w:t>Non</w:t>
      </w:r>
      <w:r>
        <w:rPr>
          <w:rFonts w:ascii="Times New Roman" w:eastAsiaTheme="minorEastAsia" w:hAnsi="Times New Roman" w:cs="Times New Roman"/>
          <w:i/>
          <w:iCs/>
          <w:kern w:val="24"/>
          <w:sz w:val="18"/>
          <w:szCs w:val="18"/>
          <w:lang w:val="en-US"/>
        </w:rPr>
        <w:t>-</w:t>
      </w:r>
      <w:r w:rsidRPr="000272E0">
        <w:rPr>
          <w:rFonts w:ascii="Times New Roman" w:eastAsiaTheme="minorEastAsia" w:hAnsi="Times New Roman" w:cs="Times New Roman"/>
          <w:i/>
          <w:iCs/>
          <w:kern w:val="24"/>
          <w:sz w:val="18"/>
          <w:szCs w:val="18"/>
          <w:lang w:val="en-US"/>
        </w:rPr>
        <w:t>significant</w:t>
      </w:r>
      <w:r w:rsidRPr="000272E0"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  <w:t>; HPV: Human papilloma virus; ABA: Abacavir; DAR: Darunavir; EFA: Efavirenz; EMT: Emtricitabina; LOP: Lopinavir; RIT: Ritonavir; TEN: Tenofovir</w:t>
      </w:r>
      <w:r>
        <w:rPr>
          <w:rFonts w:ascii="Times New Roman" w:hAnsi="Times New Roman" w:cs="Times New Roman"/>
          <w:kern w:val="24"/>
          <w:sz w:val="18"/>
          <w:szCs w:val="18"/>
          <w:lang w:val="en-US"/>
        </w:rPr>
        <w:t>.</w:t>
      </w:r>
    </w:p>
    <w:p w14:paraId="30219AE5" w14:textId="1C52C59A" w:rsidR="00BF0B16" w:rsidRPr="005216AE" w:rsidRDefault="00BF0B16" w:rsidP="00BF0B16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BF78E6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3.- </w:t>
      </w:r>
      <w:bookmarkStart w:id="0" w:name="_Hlk155785294"/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Effect of maternal factors </w:t>
      </w:r>
      <w:r w:rsidRPr="000272E0">
        <w:rPr>
          <w:rFonts w:ascii="Times New Roman" w:eastAsiaTheme="minorEastAsia" w:hAnsi="Times New Roman" w:cs="Times New Roman"/>
          <w:sz w:val="18"/>
          <w:szCs w:val="18"/>
          <w:lang w:val="en-US"/>
        </w:rPr>
        <w:t>on the HEU antibody concentration in 6 to 12-month-old infants</w:t>
      </w:r>
      <w:bookmarkEnd w:id="0"/>
      <w:r w:rsidRPr="005216A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Listamedia2"/>
        <w:tblW w:w="9360" w:type="dxa"/>
        <w:tblInd w:w="10" w:type="dxa"/>
        <w:tblLayout w:type="fixed"/>
        <w:tblLook w:val="06A0" w:firstRow="1" w:lastRow="0" w:firstColumn="1" w:lastColumn="0" w:noHBand="1" w:noVBand="1"/>
      </w:tblPr>
      <w:tblGrid>
        <w:gridCol w:w="1376"/>
        <w:gridCol w:w="1702"/>
        <w:gridCol w:w="891"/>
        <w:gridCol w:w="892"/>
        <w:gridCol w:w="891"/>
        <w:gridCol w:w="892"/>
        <w:gridCol w:w="891"/>
        <w:gridCol w:w="892"/>
        <w:gridCol w:w="933"/>
      </w:tblGrid>
      <w:tr w:rsidR="00BF0B16" w:rsidRPr="005216AE" w14:paraId="5881C964" w14:textId="77777777" w:rsidTr="00BF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C4E1782" w14:textId="528DBE7C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AE89BE9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8B210A3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1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23512A3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2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918AD63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3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2C09550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IgG4 (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029"/>
              </w:rPr>
              <w:t>g/mL)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12D22E9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 (μg/mL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BA1206F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A (μg/mL)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F66095C" w14:textId="77777777" w:rsidR="00BF0B16" w:rsidRPr="005216AE" w:rsidRDefault="00BF0B16" w:rsidP="00B267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E (μg/mL)</w:t>
            </w:r>
          </w:p>
        </w:tc>
      </w:tr>
      <w:tr w:rsidR="00BF0B16" w:rsidRPr="005216AE" w14:paraId="3CC99786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14:paraId="0617D94C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Viral Load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center"/>
            <w:hideMark/>
          </w:tcPr>
          <w:p w14:paraId="5BF7F58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ndetectable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  <w:hideMark/>
          </w:tcPr>
          <w:p w14:paraId="5293095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560.8-26605)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  <w:hideMark/>
          </w:tcPr>
          <w:p w14:paraId="6DDB465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34 (63.8-31313)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  <w:hideMark/>
          </w:tcPr>
          <w:p w14:paraId="1027819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55 (57.5-4581)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  <w:hideMark/>
          </w:tcPr>
          <w:p w14:paraId="56A2E74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9.1 (0.9-4377)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  <w:hideMark/>
          </w:tcPr>
          <w:p w14:paraId="42905B5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93 (40-71638)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  <w:hideMark/>
          </w:tcPr>
          <w:p w14:paraId="370C5DA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011 (15.8-19743)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  <w:hideMark/>
          </w:tcPr>
          <w:p w14:paraId="707111E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2 (16.9-258)</w:t>
            </w:r>
          </w:p>
        </w:tc>
      </w:tr>
      <w:tr w:rsidR="00BF0B16" w:rsidRPr="005216AE" w14:paraId="063D4CC9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1CC6D536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E7E6E6" w:themeFill="background2"/>
            <w:vAlign w:val="center"/>
            <w:hideMark/>
          </w:tcPr>
          <w:p w14:paraId="12EE30D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lt; 1000 copies/</w:t>
            </w:r>
            <w:r w:rsidRPr="005216A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56D37E3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686 (8257-24653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0A9EF2D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82 (1749-48812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0ED694D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13 (1643-4581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5918F68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1.1 (17.01-4907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2DB6DE5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897 (11052-54944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5B7C205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571 (3560-27424)</w:t>
            </w:r>
          </w:p>
        </w:tc>
        <w:tc>
          <w:tcPr>
            <w:tcW w:w="933" w:type="dxa"/>
            <w:shd w:val="clear" w:color="auto" w:fill="E7E6E6" w:themeFill="background2"/>
            <w:vAlign w:val="center"/>
            <w:hideMark/>
          </w:tcPr>
          <w:p w14:paraId="43F0C18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8.12 (26.85-197.7)</w:t>
            </w:r>
          </w:p>
        </w:tc>
      </w:tr>
      <w:tr w:rsidR="00BF0B16" w:rsidRPr="005216AE" w14:paraId="20843EAC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78B76E58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8" w:space="0" w:color="auto"/>
            </w:tcBorders>
            <w:vAlign w:val="center"/>
            <w:hideMark/>
          </w:tcPr>
          <w:p w14:paraId="3011101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gt; 1000 copies/</w:t>
            </w:r>
            <w:r w:rsidRPr="005216AE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  <w:hideMark/>
          </w:tcPr>
          <w:p w14:paraId="19A23DC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268 (1830-17584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  <w:hideMark/>
          </w:tcPr>
          <w:p w14:paraId="0029FBA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8.6 (63.76-16846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  <w:hideMark/>
          </w:tcPr>
          <w:p w14:paraId="65A8EEA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68 (936.2-2839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  <w:hideMark/>
          </w:tcPr>
          <w:p w14:paraId="1CD7FEC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7.3 (51.63-2087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  <w:hideMark/>
          </w:tcPr>
          <w:p w14:paraId="255590B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530 (1126-20007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  <w:hideMark/>
          </w:tcPr>
          <w:p w14:paraId="5E9DFC2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64 (196.7-12360)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  <w:hideMark/>
          </w:tcPr>
          <w:p w14:paraId="6DDF09B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28 (16.91-90.65)</w:t>
            </w:r>
          </w:p>
        </w:tc>
      </w:tr>
      <w:tr w:rsidR="00BF0B16" w:rsidRPr="005216AE" w14:paraId="7860B53C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8" w:space="0" w:color="auto"/>
            </w:tcBorders>
            <w:vAlign w:val="center"/>
            <w:hideMark/>
          </w:tcPr>
          <w:p w14:paraId="0C64FEC4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98E541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3D84C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1B682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77CAA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A5653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29E4C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3B536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3FC7D5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</w:tr>
      <w:tr w:rsidR="00BF0B16" w:rsidRPr="005216AE" w14:paraId="7A548D66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115C811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CD4 count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  <w:hideMark/>
          </w:tcPr>
          <w:p w14:paraId="2BA9050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gt; 500 cells/mL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0E3290A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1243-25797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44E3DF2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09 (97.93-48812)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74F4095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71 (58.89-4581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511767A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2.9 (65.74-4907)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09F1820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991 (570-54374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111573F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952 (1279-19149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  <w:hideMark/>
          </w:tcPr>
          <w:p w14:paraId="7F0EEAD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7.53 (18.4-193.3)</w:t>
            </w:r>
          </w:p>
        </w:tc>
      </w:tr>
      <w:tr w:rsidR="00BF0B16" w:rsidRPr="005216AE" w14:paraId="7E3DABD8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18C18AF4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E7E6E6" w:themeFill="background2"/>
            <w:vAlign w:val="center"/>
            <w:hideMark/>
          </w:tcPr>
          <w:p w14:paraId="53FC60B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200-500 c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141767E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780 (560.8-26605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60F9184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34 (63.76-20466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4F261B9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51 (57.5-4581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03FD2CA0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3.8 (0.9-2790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22A5B58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878 (39.98-54054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4A31560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75 (15.8-19743)</w:t>
            </w:r>
          </w:p>
        </w:tc>
        <w:tc>
          <w:tcPr>
            <w:tcW w:w="933" w:type="dxa"/>
            <w:shd w:val="clear" w:color="auto" w:fill="E7E6E6" w:themeFill="background2"/>
            <w:vAlign w:val="center"/>
            <w:hideMark/>
          </w:tcPr>
          <w:p w14:paraId="61BF2D6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.91 (16.9-258)</w:t>
            </w:r>
          </w:p>
        </w:tc>
      </w:tr>
      <w:tr w:rsidR="00BF0B16" w:rsidRPr="005216AE" w14:paraId="215ED758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1EF67F19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8" w:space="0" w:color="auto"/>
            </w:tcBorders>
            <w:vAlign w:val="center"/>
            <w:hideMark/>
          </w:tcPr>
          <w:p w14:paraId="71769ED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&lt; 200 c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</w:t>
            </w: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  <w:hideMark/>
          </w:tcPr>
          <w:p w14:paraId="6EB8D09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8257-22609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  <w:hideMark/>
          </w:tcPr>
          <w:p w14:paraId="4326D7B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19 (1749-24661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  <w:hideMark/>
          </w:tcPr>
          <w:p w14:paraId="442F785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01 (1563-4581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  <w:hideMark/>
          </w:tcPr>
          <w:p w14:paraId="6C28F6D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4.4 (17.01-3776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  <w:hideMark/>
          </w:tcPr>
          <w:p w14:paraId="7A92E11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182 (7627-59782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  <w:hideMark/>
          </w:tcPr>
          <w:p w14:paraId="6FD1E560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686 (3560-12781)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  <w:hideMark/>
          </w:tcPr>
          <w:p w14:paraId="625992B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.69 (18.4-254.6)</w:t>
            </w:r>
          </w:p>
        </w:tc>
      </w:tr>
      <w:tr w:rsidR="00BF0B16" w:rsidRPr="005216AE" w14:paraId="0F405AC1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8" w:space="0" w:color="auto"/>
            </w:tcBorders>
            <w:vAlign w:val="center"/>
            <w:hideMark/>
          </w:tcPr>
          <w:p w14:paraId="4E78026A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01863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876A9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10DEB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E3D3E2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85CA3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AC53D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1A069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7CEA9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</w:tr>
      <w:tr w:rsidR="00BF0B16" w:rsidRPr="005216AE" w14:paraId="692F0A08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2E66512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 xml:space="preserve">Maternal concomitant infections 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  <w:hideMark/>
          </w:tcPr>
          <w:p w14:paraId="4BC03DE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2913A30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560.8-26286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7161404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34 (63.8-31313)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3AEB67E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98 (57.5-4581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73FE558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2.9 (0.9-4377)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7F24B80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530 (40-71638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3EB481D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952 (15.8-19743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  <w:hideMark/>
          </w:tcPr>
          <w:p w14:paraId="2DE5EFD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28 (16.9-258)</w:t>
            </w:r>
          </w:p>
        </w:tc>
      </w:tr>
      <w:tr w:rsidR="00BF0B16" w:rsidRPr="005216AE" w14:paraId="55975F51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4CA0C992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E7E6E6" w:themeFill="background2"/>
            <w:vAlign w:val="center"/>
            <w:hideMark/>
          </w:tcPr>
          <w:p w14:paraId="4F61B8C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reaplasma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72F9D8B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1243-19132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75FB05E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82 (97.93-18345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3A1EFFE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20 (58.89-4581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524B502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78 (53.43-4178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2E4EB3D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773 (570-38653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1C5650D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360 (1279-19149)</w:t>
            </w:r>
          </w:p>
        </w:tc>
        <w:tc>
          <w:tcPr>
            <w:tcW w:w="933" w:type="dxa"/>
            <w:shd w:val="clear" w:color="auto" w:fill="E7E6E6" w:themeFill="background2"/>
            <w:vAlign w:val="center"/>
            <w:hideMark/>
          </w:tcPr>
          <w:p w14:paraId="36682D1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.01 (29.91-193.3)</w:t>
            </w:r>
          </w:p>
        </w:tc>
      </w:tr>
      <w:tr w:rsidR="00BF0B16" w:rsidRPr="005216AE" w14:paraId="2827259A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2B307F98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  <w:hideMark/>
          </w:tcPr>
          <w:p w14:paraId="7E9BA38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</w:p>
        </w:tc>
        <w:tc>
          <w:tcPr>
            <w:tcW w:w="891" w:type="dxa"/>
            <w:vAlign w:val="center"/>
            <w:hideMark/>
          </w:tcPr>
          <w:p w14:paraId="33DDBD40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430 (691.6-26605)</w:t>
            </w:r>
          </w:p>
        </w:tc>
        <w:tc>
          <w:tcPr>
            <w:tcW w:w="892" w:type="dxa"/>
            <w:vAlign w:val="center"/>
            <w:hideMark/>
          </w:tcPr>
          <w:p w14:paraId="5CB20B1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3 (63.76-48812)</w:t>
            </w:r>
          </w:p>
        </w:tc>
        <w:tc>
          <w:tcPr>
            <w:tcW w:w="891" w:type="dxa"/>
            <w:vAlign w:val="center"/>
            <w:hideMark/>
          </w:tcPr>
          <w:p w14:paraId="3560CFE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49 (630.2-4581)</w:t>
            </w:r>
          </w:p>
        </w:tc>
        <w:tc>
          <w:tcPr>
            <w:tcW w:w="892" w:type="dxa"/>
            <w:vAlign w:val="center"/>
            <w:hideMark/>
          </w:tcPr>
          <w:p w14:paraId="5E1449C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7.4 (5.4-4907)</w:t>
            </w:r>
          </w:p>
        </w:tc>
        <w:tc>
          <w:tcPr>
            <w:tcW w:w="891" w:type="dxa"/>
            <w:vAlign w:val="center"/>
            <w:hideMark/>
          </w:tcPr>
          <w:p w14:paraId="4B600D7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394 (1126-54944)</w:t>
            </w:r>
          </w:p>
        </w:tc>
        <w:tc>
          <w:tcPr>
            <w:tcW w:w="892" w:type="dxa"/>
            <w:vAlign w:val="center"/>
            <w:hideMark/>
          </w:tcPr>
          <w:p w14:paraId="3EF29AA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897 (196.7-27424)</w:t>
            </w:r>
          </w:p>
        </w:tc>
        <w:tc>
          <w:tcPr>
            <w:tcW w:w="933" w:type="dxa"/>
            <w:vAlign w:val="center"/>
            <w:hideMark/>
          </w:tcPr>
          <w:p w14:paraId="7C24BB0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.76 (16.9-197.7)</w:t>
            </w:r>
          </w:p>
        </w:tc>
      </w:tr>
      <w:tr w:rsidR="00BF0B16" w:rsidRPr="005216AE" w14:paraId="2BFCD072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00DA51C0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27EED3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Ureaplasma</w:t>
            </w:r>
          </w:p>
          <w:p w14:paraId="6A5E64B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+ HPV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24AA5B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14763-14763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4C3F9C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45 (4345-4345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D5320A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04 (3504-3504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917EE0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09 (1309-1309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61329B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361 (35361-35361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834C4B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59 (5359-5359)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B6AD1B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4 (18.4-18.4)</w:t>
            </w:r>
          </w:p>
        </w:tc>
      </w:tr>
      <w:tr w:rsidR="00BF0B16" w:rsidRPr="005216AE" w14:paraId="7E174358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8" w:space="0" w:color="auto"/>
            </w:tcBorders>
            <w:vAlign w:val="center"/>
            <w:hideMark/>
          </w:tcPr>
          <w:p w14:paraId="1CD57344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B3C6F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E5456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0A45F6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EDBEB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7BAAF2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DE2CE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-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6C990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63804A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</w:tr>
      <w:tr w:rsidR="00BF0B16" w:rsidRPr="005216AE" w14:paraId="2B15C5CF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D7F8E83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Maternal antirretroviral treatment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  <w:hideMark/>
          </w:tcPr>
          <w:p w14:paraId="018B2810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DAR + EMT + ABA + RIT + TEN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528C939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560.8-18143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76065D3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66 (1749-2094)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6D332B7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51 (2243-4581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5F16A93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.15 (17.01-1131)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  <w:hideMark/>
          </w:tcPr>
          <w:p w14:paraId="0366F6C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605 (18028-67408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  <w:hideMark/>
          </w:tcPr>
          <w:p w14:paraId="2017036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360 (11011-12781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  <w:hideMark/>
          </w:tcPr>
          <w:p w14:paraId="2DEAFDC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.85 (18.61-66.55)</w:t>
            </w:r>
          </w:p>
        </w:tc>
      </w:tr>
      <w:tr w:rsidR="00BF0B16" w:rsidRPr="005216AE" w14:paraId="230C7787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7D5250DD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E7E6E6" w:themeFill="background2"/>
            <w:vAlign w:val="center"/>
            <w:hideMark/>
          </w:tcPr>
          <w:p w14:paraId="59F5371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FA + EMT + TEN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2F4FD45C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560.8-18143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2492A730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75 (63.8-31313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2924A72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43 (57.5-3946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7E2CED9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1.3 (0.9-2790)</w:t>
            </w:r>
          </w:p>
        </w:tc>
        <w:tc>
          <w:tcPr>
            <w:tcW w:w="891" w:type="dxa"/>
            <w:shd w:val="clear" w:color="auto" w:fill="E7E6E6" w:themeFill="background2"/>
            <w:vAlign w:val="center"/>
            <w:hideMark/>
          </w:tcPr>
          <w:p w14:paraId="1CA387B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922 (39.98-35698)</w:t>
            </w:r>
          </w:p>
        </w:tc>
        <w:tc>
          <w:tcPr>
            <w:tcW w:w="892" w:type="dxa"/>
            <w:shd w:val="clear" w:color="auto" w:fill="E7E6E6" w:themeFill="background2"/>
            <w:vAlign w:val="center"/>
            <w:hideMark/>
          </w:tcPr>
          <w:p w14:paraId="4899FA1A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73 (15.8-12360)</w:t>
            </w:r>
          </w:p>
        </w:tc>
        <w:tc>
          <w:tcPr>
            <w:tcW w:w="933" w:type="dxa"/>
            <w:shd w:val="clear" w:color="auto" w:fill="E7E6E6" w:themeFill="background2"/>
            <w:vAlign w:val="center"/>
            <w:hideMark/>
          </w:tcPr>
          <w:p w14:paraId="561C9EF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.55 (16.9-258)</w:t>
            </w:r>
          </w:p>
        </w:tc>
      </w:tr>
      <w:tr w:rsidR="00BF0B16" w:rsidRPr="005216AE" w14:paraId="47C69EE8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3052362F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  <w:hideMark/>
          </w:tcPr>
          <w:p w14:paraId="5CF56F2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MT + ABA + TEN</w:t>
            </w:r>
          </w:p>
        </w:tc>
        <w:tc>
          <w:tcPr>
            <w:tcW w:w="891" w:type="dxa"/>
            <w:vAlign w:val="center"/>
            <w:hideMark/>
          </w:tcPr>
          <w:p w14:paraId="4EB53ED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763 (1436-26286)</w:t>
            </w:r>
          </w:p>
        </w:tc>
        <w:tc>
          <w:tcPr>
            <w:tcW w:w="892" w:type="dxa"/>
            <w:vAlign w:val="center"/>
            <w:hideMark/>
          </w:tcPr>
          <w:p w14:paraId="1A37E578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82 (415.9-48812)</w:t>
            </w:r>
          </w:p>
        </w:tc>
        <w:tc>
          <w:tcPr>
            <w:tcW w:w="891" w:type="dxa"/>
            <w:vAlign w:val="center"/>
            <w:hideMark/>
          </w:tcPr>
          <w:p w14:paraId="6D6AE4A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39 (904.1-4581)</w:t>
            </w:r>
          </w:p>
        </w:tc>
        <w:tc>
          <w:tcPr>
            <w:tcW w:w="892" w:type="dxa"/>
            <w:vAlign w:val="center"/>
            <w:hideMark/>
          </w:tcPr>
          <w:p w14:paraId="38D23C53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01.9 (94.14-4907)</w:t>
            </w:r>
          </w:p>
        </w:tc>
        <w:tc>
          <w:tcPr>
            <w:tcW w:w="891" w:type="dxa"/>
            <w:vAlign w:val="center"/>
            <w:hideMark/>
          </w:tcPr>
          <w:p w14:paraId="7461006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604 (7325-54944)</w:t>
            </w:r>
          </w:p>
        </w:tc>
        <w:tc>
          <w:tcPr>
            <w:tcW w:w="892" w:type="dxa"/>
            <w:vAlign w:val="center"/>
            <w:hideMark/>
          </w:tcPr>
          <w:p w14:paraId="4859A83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360 (642.9-27424)</w:t>
            </w:r>
          </w:p>
        </w:tc>
        <w:tc>
          <w:tcPr>
            <w:tcW w:w="933" w:type="dxa"/>
            <w:vAlign w:val="center"/>
            <w:hideMark/>
          </w:tcPr>
          <w:p w14:paraId="329636F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28 (18.4-197.7)</w:t>
            </w:r>
          </w:p>
        </w:tc>
      </w:tr>
      <w:tr w:rsidR="00BF0B16" w:rsidRPr="005216AE" w14:paraId="6D1EB4FD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vAlign w:val="center"/>
            <w:hideMark/>
          </w:tcPr>
          <w:p w14:paraId="29CAFE94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B953480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EMT + LOP + RIT + TEN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60C104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842 (874.8-25797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7DA5947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98 (63.8-29142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E9FC39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72 (551.2-4581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21E9C8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8 (53.43-4377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B67641E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93 (9322-71638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878CFE1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782 (1111-12360)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DCBC3A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28 (18.4-174.8)</w:t>
            </w:r>
          </w:p>
        </w:tc>
      </w:tr>
      <w:tr w:rsidR="00BF0B16" w:rsidRPr="005216AE" w14:paraId="561E0EBB" w14:textId="77777777" w:rsidTr="00BF0B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4" w:space="0" w:color="auto"/>
            </w:tcBorders>
            <w:vAlign w:val="center"/>
            <w:hideMark/>
          </w:tcPr>
          <w:p w14:paraId="4E123263" w14:textId="77777777" w:rsidR="00BF0B16" w:rsidRPr="005216AE" w:rsidRDefault="00BF0B16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B23F022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CC01EF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70E90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3A8C90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D35B5D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08DC2D6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9785B65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956E86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n.s.</w:t>
            </w:r>
          </w:p>
        </w:tc>
      </w:tr>
    </w:tbl>
    <w:p w14:paraId="4282AD8D" w14:textId="4628931F" w:rsidR="00BF0B16" w:rsidRDefault="00BF0B16">
      <w:pPr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</w:pP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The results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are 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shown as the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median min–max. P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 xml:space="preserve"> 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values for differences between groups were calculated using 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the Kruskal‒Wallis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test.</w:t>
      </w:r>
      <w:r w:rsidRPr="000272E0"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  <w:t xml:space="preserve"> n.s</w:t>
      </w:r>
      <w:r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  <w:t>.</w:t>
      </w:r>
      <w:r w:rsidRPr="000272E0"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  <w:t xml:space="preserve">: </w:t>
      </w:r>
      <w:r w:rsidRPr="000272E0">
        <w:rPr>
          <w:rFonts w:ascii="Times New Roman" w:eastAsiaTheme="minorEastAsia" w:hAnsi="Times New Roman" w:cs="Times New Roman"/>
          <w:i/>
          <w:iCs/>
          <w:kern w:val="24"/>
          <w:sz w:val="18"/>
          <w:szCs w:val="18"/>
          <w:lang w:val="en-US"/>
        </w:rPr>
        <w:t>Non</w:t>
      </w:r>
      <w:r>
        <w:rPr>
          <w:rFonts w:ascii="Times New Roman" w:eastAsiaTheme="minorEastAsia" w:hAnsi="Times New Roman" w:cs="Times New Roman"/>
          <w:i/>
          <w:iCs/>
          <w:kern w:val="24"/>
          <w:sz w:val="18"/>
          <w:szCs w:val="18"/>
          <w:lang w:val="en-US"/>
        </w:rPr>
        <w:t>-</w:t>
      </w:r>
      <w:r w:rsidRPr="000272E0">
        <w:rPr>
          <w:rFonts w:ascii="Times New Roman" w:eastAsiaTheme="minorEastAsia" w:hAnsi="Times New Roman" w:cs="Times New Roman"/>
          <w:i/>
          <w:iCs/>
          <w:kern w:val="24"/>
          <w:sz w:val="18"/>
          <w:szCs w:val="18"/>
          <w:lang w:val="en-US"/>
        </w:rPr>
        <w:t>significant</w:t>
      </w:r>
      <w:r w:rsidRPr="000272E0">
        <w:rPr>
          <w:rFonts w:ascii="Times New Roman" w:hAnsi="Times New Roman" w:cs="Times New Roman"/>
          <w:i/>
          <w:iCs/>
          <w:kern w:val="24"/>
          <w:sz w:val="18"/>
          <w:szCs w:val="18"/>
          <w:lang w:val="en-US"/>
        </w:rPr>
        <w:t>; HPV: Human papilloma virus; ABA: Abacavir; DAR: Darunavir; EFA: Efavirenz; EMT: Emtricitabina; LOP: Lopinavir; RIT: Ritonavir; TEN: Tenofovir</w:t>
      </w:r>
    </w:p>
    <w:p w14:paraId="4262FCAA" w14:textId="2E735C3E" w:rsidR="00BF0B16" w:rsidRDefault="00BF0B1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BF78E6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5216A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4.- </w:t>
      </w:r>
      <w:bookmarkStart w:id="1" w:name="_Hlk155785311"/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Effect of </w:t>
      </w:r>
      <w:r w:rsidRPr="000272E0">
        <w:rPr>
          <w:rFonts w:ascii="Times New Roman" w:eastAsiaTheme="minorEastAsia" w:hAnsi="Times New Roman" w:cs="Times New Roman"/>
          <w:sz w:val="18"/>
          <w:szCs w:val="18"/>
          <w:lang w:val="en-US"/>
        </w:rPr>
        <w:t>newborn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 health parameters </w:t>
      </w:r>
      <w:r w:rsidRPr="000272E0">
        <w:rPr>
          <w:rFonts w:ascii="Times New Roman" w:eastAsiaTheme="minorEastAsia" w:hAnsi="Times New Roman" w:cs="Times New Roman"/>
          <w:sz w:val="18"/>
          <w:szCs w:val="18"/>
          <w:lang w:val="en-US"/>
        </w:rPr>
        <w:t>on the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 xml:space="preserve"> HEU infant´s antibody concentration</w:t>
      </w:r>
      <w:bookmarkEnd w:id="1"/>
    </w:p>
    <w:tbl>
      <w:tblPr>
        <w:tblStyle w:val="Listamedia2"/>
        <w:tblW w:w="9360" w:type="dxa"/>
        <w:tblLayout w:type="fixed"/>
        <w:tblLook w:val="06A0" w:firstRow="1" w:lastRow="0" w:firstColumn="1" w:lastColumn="0" w:noHBand="1" w:noVBand="1"/>
      </w:tblPr>
      <w:tblGrid>
        <w:gridCol w:w="931"/>
        <w:gridCol w:w="932"/>
        <w:gridCol w:w="932"/>
        <w:gridCol w:w="932"/>
        <w:gridCol w:w="932"/>
        <w:gridCol w:w="933"/>
        <w:gridCol w:w="932"/>
        <w:gridCol w:w="932"/>
        <w:gridCol w:w="971"/>
        <w:gridCol w:w="933"/>
      </w:tblGrid>
      <w:tr w:rsidR="00BF0B16" w:rsidRPr="005216AE" w14:paraId="00B14314" w14:textId="77777777" w:rsidTr="00BF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1" w:type="dxa"/>
            <w:tcBorders>
              <w:top w:val="single" w:sz="12" w:space="0" w:color="000000"/>
              <w:bottom w:val="nil"/>
            </w:tcBorders>
            <w:vAlign w:val="center"/>
            <w:hideMark/>
          </w:tcPr>
          <w:p w14:paraId="72691488" w14:textId="66AFC0FE" w:rsidR="00BF0B16" w:rsidRPr="005216AE" w:rsidRDefault="00BF0B16" w:rsidP="00B267F3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tcBorders>
              <w:top w:val="single" w:sz="12" w:space="0" w:color="000000"/>
              <w:bottom w:val="nil"/>
            </w:tcBorders>
            <w:vAlign w:val="center"/>
            <w:hideMark/>
          </w:tcPr>
          <w:p w14:paraId="444598CC" w14:textId="77777777" w:rsidR="00BF0B16" w:rsidRPr="005216AE" w:rsidRDefault="00BF0B16" w:rsidP="00B267F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  <w:gridSpan w:val="2"/>
            <w:tcBorders>
              <w:top w:val="single" w:sz="12" w:space="0" w:color="000000"/>
              <w:bottom w:val="single" w:sz="8" w:space="0" w:color="auto"/>
            </w:tcBorders>
            <w:vAlign w:val="center"/>
            <w:hideMark/>
          </w:tcPr>
          <w:p w14:paraId="3D03B089" w14:textId="77777777" w:rsidR="00BF0B16" w:rsidRPr="005216AE" w:rsidRDefault="00BF0B16" w:rsidP="00B267F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stational age</w:t>
            </w:r>
          </w:p>
        </w:tc>
        <w:tc>
          <w:tcPr>
            <w:tcW w:w="1865" w:type="dxa"/>
            <w:gridSpan w:val="2"/>
            <w:tcBorders>
              <w:top w:val="single" w:sz="12" w:space="0" w:color="000000"/>
              <w:bottom w:val="single" w:sz="8" w:space="0" w:color="auto"/>
            </w:tcBorders>
            <w:vAlign w:val="center"/>
            <w:hideMark/>
          </w:tcPr>
          <w:p w14:paraId="51985D39" w14:textId="77777777" w:rsidR="00BF0B16" w:rsidRPr="005216AE" w:rsidRDefault="00BF0B16" w:rsidP="00B267F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weight</w:t>
            </w:r>
          </w:p>
        </w:tc>
        <w:tc>
          <w:tcPr>
            <w:tcW w:w="1864" w:type="dxa"/>
            <w:gridSpan w:val="2"/>
            <w:tcBorders>
              <w:top w:val="single" w:sz="12" w:space="0" w:color="000000"/>
              <w:bottom w:val="single" w:sz="8" w:space="0" w:color="auto"/>
            </w:tcBorders>
            <w:vAlign w:val="center"/>
            <w:hideMark/>
          </w:tcPr>
          <w:p w14:paraId="5D3D2B4C" w14:textId="77777777" w:rsidR="00BF0B16" w:rsidRPr="005216AE" w:rsidRDefault="00BF0B16" w:rsidP="00B267F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length</w:t>
            </w:r>
          </w:p>
        </w:tc>
        <w:tc>
          <w:tcPr>
            <w:tcW w:w="1904" w:type="dxa"/>
            <w:gridSpan w:val="2"/>
            <w:tcBorders>
              <w:top w:val="single" w:sz="12" w:space="0" w:color="000000"/>
              <w:bottom w:val="single" w:sz="8" w:space="0" w:color="auto"/>
            </w:tcBorders>
            <w:vAlign w:val="center"/>
            <w:hideMark/>
          </w:tcPr>
          <w:p w14:paraId="0EB2E96A" w14:textId="77777777" w:rsidR="00BF0B16" w:rsidRPr="005216AE" w:rsidRDefault="00BF0B16" w:rsidP="00B267F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D4 count</w:t>
            </w:r>
          </w:p>
        </w:tc>
      </w:tr>
      <w:tr w:rsidR="00BF0B16" w:rsidRPr="005216AE" w14:paraId="3CFB448D" w14:textId="77777777" w:rsidTr="00BF0B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tcBorders>
              <w:bottom w:val="single" w:sz="12" w:space="0" w:color="000000"/>
              <w:right w:val="nil"/>
            </w:tcBorders>
            <w:vAlign w:val="center"/>
            <w:hideMark/>
          </w:tcPr>
          <w:p w14:paraId="2B671941" w14:textId="7DAE85E5" w:rsidR="00BF0B16" w:rsidRPr="005216AE" w:rsidRDefault="00E67715" w:rsidP="00B267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 age grou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4094E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9E23E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D4F26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655869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FDB29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BA6EFB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405844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8714AD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3100DF" w14:textId="77777777" w:rsidR="00BF0B16" w:rsidRPr="005216AE" w:rsidRDefault="00BF0B16" w:rsidP="00B267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BF0B16" w:rsidRPr="005216AE" w14:paraId="753AE97F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 w:val="restart"/>
            <w:tcBorders>
              <w:top w:val="single" w:sz="12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1B163" w14:textId="77777777" w:rsidR="00BF0B16" w:rsidRPr="005216AE" w:rsidRDefault="00BF0B16" w:rsidP="00B267F3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207EE67A" w14:textId="77777777" w:rsidR="00BF0B16" w:rsidRPr="005216AE" w:rsidRDefault="00BF0B16" w:rsidP="00B267F3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ths</w:t>
            </w:r>
          </w:p>
        </w:tc>
        <w:tc>
          <w:tcPr>
            <w:tcW w:w="932" w:type="dxa"/>
            <w:tcBorders>
              <w:top w:val="single" w:sz="12" w:space="0" w:color="000000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5CA30C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1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E7DD32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6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1DBF33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3CE0EA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93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8D6599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0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7F6A56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1F3138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B01239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93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B80F98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BF0B16" w:rsidRPr="005216AE" w14:paraId="667B0900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C9E93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FC6DE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1248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920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225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D4E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F247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7EFF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53D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291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BF0B16" w:rsidRPr="005216AE" w14:paraId="6EC0EE9E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53C10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ADFD5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D00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FCE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3172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538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1777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17E2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86A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F6F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BF0B16" w:rsidRPr="005216AE" w14:paraId="6886B2AC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8F0686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FA4ED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0952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F8B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A45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C27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80A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8BF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3BF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1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90E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BF0B16" w:rsidRPr="005216AE" w14:paraId="58FF3B05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2814D66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582FE8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249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5F8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DF9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6F0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1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80AE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0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951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586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869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556</w:t>
            </w:r>
          </w:p>
        </w:tc>
      </w:tr>
      <w:tr w:rsidR="00BF0B16" w:rsidRPr="005216AE" w14:paraId="6D8A1FDE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288208F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55DD7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53E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979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569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B7B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8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D1EE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0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35A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7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4F9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1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28C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40</w:t>
            </w:r>
          </w:p>
        </w:tc>
      </w:tr>
      <w:tr w:rsidR="00BF0B16" w:rsidRPr="005216AE" w14:paraId="00BCFFD2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6F58AD9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4DC82C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1948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FC250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24A46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16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2F13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D560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0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CA0C1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7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3F3F2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9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7733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0.034</w:t>
            </w:r>
          </w:p>
        </w:tc>
      </w:tr>
      <w:tr w:rsidR="00BF0B16" w:rsidRPr="005216AE" w14:paraId="365F2346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6DAEDD26" w14:textId="77777777" w:rsidR="00BF0B16" w:rsidRPr="005216AE" w:rsidRDefault="00BF0B16" w:rsidP="00B267F3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3 months</w:t>
            </w:r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66EE0B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1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C70F4F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33872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932B8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BBDB8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A25DE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5B904F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C1EA9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F10BD1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 w:rsidR="00BF0B16" w:rsidRPr="005216AE" w14:paraId="69E41CAC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right w:val="single" w:sz="8" w:space="0" w:color="auto"/>
            </w:tcBorders>
            <w:vAlign w:val="center"/>
            <w:hideMark/>
          </w:tcPr>
          <w:p w14:paraId="7AD8FFCE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DA77B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DD3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D3C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A39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200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C6B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602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B9E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89B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BF0B16" w:rsidRPr="005216AE" w14:paraId="263EF650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right w:val="single" w:sz="8" w:space="0" w:color="auto"/>
            </w:tcBorders>
            <w:vAlign w:val="center"/>
            <w:hideMark/>
          </w:tcPr>
          <w:p w14:paraId="6F2CD683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2E4C3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825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6C8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C16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2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83D8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D301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F09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E17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45BB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 w:rsidR="00BF0B16" w:rsidRPr="005216AE" w14:paraId="50D32F46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right w:val="single" w:sz="8" w:space="0" w:color="auto"/>
            </w:tcBorders>
            <w:vAlign w:val="center"/>
            <w:hideMark/>
          </w:tcPr>
          <w:p w14:paraId="587C2072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F596E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B51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34C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C48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396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F8B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453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4CC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93E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BF0B16" w:rsidRPr="005216AE" w14:paraId="40AF9E81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right w:val="single" w:sz="8" w:space="0" w:color="auto"/>
            </w:tcBorders>
            <w:vAlign w:val="center"/>
          </w:tcPr>
          <w:p w14:paraId="50C97907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34F14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6A8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1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EEE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8FC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2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5F5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C14E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921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7F5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CCEE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84</w:t>
            </w:r>
          </w:p>
        </w:tc>
      </w:tr>
      <w:tr w:rsidR="00BF0B16" w:rsidRPr="005216AE" w14:paraId="5D231D3C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right w:val="single" w:sz="8" w:space="0" w:color="auto"/>
            </w:tcBorders>
            <w:vAlign w:val="center"/>
          </w:tcPr>
          <w:p w14:paraId="2C607EC0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CEB54F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003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F7B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A28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2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3C0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E0A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E19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90C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197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7</w:t>
            </w:r>
          </w:p>
        </w:tc>
      </w:tr>
      <w:tr w:rsidR="00BF0B16" w:rsidRPr="005216AE" w14:paraId="057F0683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7255E51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FA002E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9BF13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1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2C08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3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1FB45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605CE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29A36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1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6D858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4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9265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31F48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699</w:t>
            </w:r>
          </w:p>
        </w:tc>
      </w:tr>
      <w:tr w:rsidR="00BF0B16" w:rsidRPr="005216AE" w14:paraId="59AD2B84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981CA" w14:textId="77777777" w:rsidR="00BF0B16" w:rsidRPr="005216AE" w:rsidRDefault="00BF0B16" w:rsidP="00B267F3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6-12 months</w:t>
            </w:r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65170C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1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1FA28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69F5C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C4331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AA689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3B9CC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ABB3D4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EBB5B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68F1E" w14:textId="77777777" w:rsidR="00BF0B16" w:rsidRPr="005216AE" w:rsidRDefault="00BF0B16" w:rsidP="00B267F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BF0B16" w:rsidRPr="005216AE" w14:paraId="707A64B1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B5AF1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</w:tcBorders>
            <w:vAlign w:val="center"/>
            <w:hideMark/>
          </w:tcPr>
          <w:p w14:paraId="288CB04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2</w:t>
            </w:r>
          </w:p>
        </w:tc>
        <w:tc>
          <w:tcPr>
            <w:tcW w:w="932" w:type="dxa"/>
            <w:tcBorders>
              <w:top w:val="nil"/>
            </w:tcBorders>
            <w:vAlign w:val="center"/>
            <w:hideMark/>
          </w:tcPr>
          <w:p w14:paraId="3853A71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932" w:type="dxa"/>
            <w:tcBorders>
              <w:top w:val="nil"/>
            </w:tcBorders>
            <w:vAlign w:val="center"/>
            <w:hideMark/>
          </w:tcPr>
          <w:p w14:paraId="7C3E6E5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932" w:type="dxa"/>
            <w:tcBorders>
              <w:top w:val="nil"/>
            </w:tcBorders>
            <w:vAlign w:val="center"/>
            <w:hideMark/>
          </w:tcPr>
          <w:p w14:paraId="021B7D3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933" w:type="dxa"/>
            <w:tcBorders>
              <w:top w:val="nil"/>
            </w:tcBorders>
            <w:vAlign w:val="center"/>
            <w:hideMark/>
          </w:tcPr>
          <w:p w14:paraId="739F3B4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932" w:type="dxa"/>
            <w:tcBorders>
              <w:top w:val="nil"/>
            </w:tcBorders>
            <w:vAlign w:val="center"/>
            <w:hideMark/>
          </w:tcPr>
          <w:p w14:paraId="3EB241F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32" w:type="dxa"/>
            <w:tcBorders>
              <w:top w:val="nil"/>
            </w:tcBorders>
            <w:vAlign w:val="center"/>
            <w:hideMark/>
          </w:tcPr>
          <w:p w14:paraId="5799F84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971" w:type="dxa"/>
            <w:tcBorders>
              <w:top w:val="nil"/>
            </w:tcBorders>
            <w:vAlign w:val="center"/>
            <w:hideMark/>
          </w:tcPr>
          <w:p w14:paraId="48D76BB4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B4BA80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BF0B16" w:rsidRPr="005216AE" w14:paraId="2A594B83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5CB12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left w:val="single" w:sz="8" w:space="0" w:color="auto"/>
            </w:tcBorders>
            <w:vAlign w:val="center"/>
            <w:hideMark/>
          </w:tcPr>
          <w:p w14:paraId="1BFC334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3</w:t>
            </w:r>
          </w:p>
        </w:tc>
        <w:tc>
          <w:tcPr>
            <w:tcW w:w="932" w:type="dxa"/>
            <w:vAlign w:val="center"/>
            <w:hideMark/>
          </w:tcPr>
          <w:p w14:paraId="3547038E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32" w:type="dxa"/>
            <w:vAlign w:val="center"/>
            <w:hideMark/>
          </w:tcPr>
          <w:p w14:paraId="0060283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932" w:type="dxa"/>
            <w:vAlign w:val="center"/>
            <w:hideMark/>
          </w:tcPr>
          <w:p w14:paraId="03F49B3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33" w:type="dxa"/>
            <w:vAlign w:val="center"/>
            <w:hideMark/>
          </w:tcPr>
          <w:p w14:paraId="59F2FB13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932" w:type="dxa"/>
            <w:vAlign w:val="center"/>
            <w:hideMark/>
          </w:tcPr>
          <w:p w14:paraId="5996E04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932" w:type="dxa"/>
            <w:vAlign w:val="center"/>
            <w:hideMark/>
          </w:tcPr>
          <w:p w14:paraId="0C27E03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971" w:type="dxa"/>
            <w:vAlign w:val="center"/>
            <w:hideMark/>
          </w:tcPr>
          <w:p w14:paraId="70D1433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70C9FC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BF0B16" w:rsidRPr="005216AE" w14:paraId="3E665FA3" w14:textId="77777777" w:rsidTr="00BF0B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2B45C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left w:val="single" w:sz="8" w:space="0" w:color="auto"/>
            </w:tcBorders>
            <w:vAlign w:val="bottom"/>
            <w:hideMark/>
          </w:tcPr>
          <w:p w14:paraId="68BE0A1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4</w:t>
            </w:r>
          </w:p>
        </w:tc>
        <w:tc>
          <w:tcPr>
            <w:tcW w:w="932" w:type="dxa"/>
            <w:vAlign w:val="bottom"/>
            <w:hideMark/>
          </w:tcPr>
          <w:p w14:paraId="5D96A21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932" w:type="dxa"/>
            <w:vAlign w:val="bottom"/>
            <w:hideMark/>
          </w:tcPr>
          <w:p w14:paraId="76D56F5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32" w:type="dxa"/>
            <w:vAlign w:val="bottom"/>
            <w:hideMark/>
          </w:tcPr>
          <w:p w14:paraId="751C9F9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933" w:type="dxa"/>
            <w:vAlign w:val="bottom"/>
            <w:hideMark/>
          </w:tcPr>
          <w:p w14:paraId="6624299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932" w:type="dxa"/>
            <w:vAlign w:val="bottom"/>
            <w:hideMark/>
          </w:tcPr>
          <w:p w14:paraId="145B904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32" w:type="dxa"/>
            <w:vAlign w:val="bottom"/>
            <w:hideMark/>
          </w:tcPr>
          <w:p w14:paraId="17BB675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971" w:type="dxa"/>
            <w:vAlign w:val="bottom"/>
            <w:hideMark/>
          </w:tcPr>
          <w:p w14:paraId="0B772848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-0.146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7550F8D1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</w:tr>
      <w:tr w:rsidR="00BF0B16" w:rsidRPr="005216AE" w14:paraId="7090501E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86FD7D6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left w:val="single" w:sz="8" w:space="0" w:color="auto"/>
            </w:tcBorders>
            <w:vAlign w:val="center"/>
          </w:tcPr>
          <w:p w14:paraId="75B834F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M</w:t>
            </w:r>
          </w:p>
        </w:tc>
        <w:tc>
          <w:tcPr>
            <w:tcW w:w="932" w:type="dxa"/>
            <w:vAlign w:val="center"/>
          </w:tcPr>
          <w:p w14:paraId="36D4A3E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50</w:t>
            </w:r>
          </w:p>
        </w:tc>
        <w:tc>
          <w:tcPr>
            <w:tcW w:w="932" w:type="dxa"/>
            <w:vAlign w:val="center"/>
          </w:tcPr>
          <w:p w14:paraId="16A0830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321</w:t>
            </w:r>
          </w:p>
        </w:tc>
        <w:tc>
          <w:tcPr>
            <w:tcW w:w="932" w:type="dxa"/>
            <w:vAlign w:val="center"/>
          </w:tcPr>
          <w:p w14:paraId="26CE65A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74</w:t>
            </w:r>
          </w:p>
        </w:tc>
        <w:tc>
          <w:tcPr>
            <w:tcW w:w="933" w:type="dxa"/>
            <w:vAlign w:val="center"/>
          </w:tcPr>
          <w:p w14:paraId="571F6D0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62</w:t>
            </w:r>
          </w:p>
        </w:tc>
        <w:tc>
          <w:tcPr>
            <w:tcW w:w="932" w:type="dxa"/>
            <w:vAlign w:val="center"/>
          </w:tcPr>
          <w:p w14:paraId="6BA73EF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13</w:t>
            </w:r>
          </w:p>
        </w:tc>
        <w:tc>
          <w:tcPr>
            <w:tcW w:w="932" w:type="dxa"/>
            <w:vAlign w:val="center"/>
          </w:tcPr>
          <w:p w14:paraId="0A27B997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50</w:t>
            </w:r>
          </w:p>
        </w:tc>
        <w:tc>
          <w:tcPr>
            <w:tcW w:w="971" w:type="dxa"/>
            <w:vAlign w:val="center"/>
          </w:tcPr>
          <w:p w14:paraId="3107955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6</w:t>
            </w:r>
          </w:p>
        </w:tc>
        <w:tc>
          <w:tcPr>
            <w:tcW w:w="933" w:type="dxa"/>
            <w:tcBorders>
              <w:top w:val="nil"/>
              <w:right w:val="nil"/>
            </w:tcBorders>
            <w:vAlign w:val="center"/>
          </w:tcPr>
          <w:p w14:paraId="0AF83ED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08</w:t>
            </w:r>
          </w:p>
        </w:tc>
      </w:tr>
      <w:tr w:rsidR="00BF0B16" w:rsidRPr="005216AE" w14:paraId="3B334B48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B5E72B3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left w:val="single" w:sz="8" w:space="0" w:color="auto"/>
            </w:tcBorders>
            <w:vAlign w:val="center"/>
          </w:tcPr>
          <w:p w14:paraId="21633B2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A</w:t>
            </w:r>
          </w:p>
        </w:tc>
        <w:tc>
          <w:tcPr>
            <w:tcW w:w="932" w:type="dxa"/>
            <w:vAlign w:val="center"/>
          </w:tcPr>
          <w:p w14:paraId="76E055C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41</w:t>
            </w:r>
          </w:p>
        </w:tc>
        <w:tc>
          <w:tcPr>
            <w:tcW w:w="932" w:type="dxa"/>
            <w:vAlign w:val="center"/>
          </w:tcPr>
          <w:p w14:paraId="17487A2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88</w:t>
            </w:r>
          </w:p>
        </w:tc>
        <w:tc>
          <w:tcPr>
            <w:tcW w:w="932" w:type="dxa"/>
            <w:vAlign w:val="center"/>
          </w:tcPr>
          <w:p w14:paraId="52822A1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46</w:t>
            </w:r>
          </w:p>
        </w:tc>
        <w:tc>
          <w:tcPr>
            <w:tcW w:w="933" w:type="dxa"/>
            <w:vAlign w:val="center"/>
          </w:tcPr>
          <w:p w14:paraId="66968A7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59</w:t>
            </w:r>
          </w:p>
        </w:tc>
        <w:tc>
          <w:tcPr>
            <w:tcW w:w="932" w:type="dxa"/>
            <w:vAlign w:val="center"/>
          </w:tcPr>
          <w:p w14:paraId="384B526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99</w:t>
            </w:r>
          </w:p>
        </w:tc>
        <w:tc>
          <w:tcPr>
            <w:tcW w:w="932" w:type="dxa"/>
            <w:vAlign w:val="center"/>
          </w:tcPr>
          <w:p w14:paraId="3CA4D1F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08</w:t>
            </w:r>
          </w:p>
        </w:tc>
        <w:tc>
          <w:tcPr>
            <w:tcW w:w="971" w:type="dxa"/>
            <w:vAlign w:val="center"/>
          </w:tcPr>
          <w:p w14:paraId="1A18ED4B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6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49541EE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08</w:t>
            </w:r>
          </w:p>
        </w:tc>
      </w:tr>
      <w:tr w:rsidR="00BF0B16" w:rsidRPr="005216AE" w14:paraId="11611622" w14:textId="77777777" w:rsidTr="00BF0B1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9DBD330" w14:textId="77777777" w:rsidR="00BF0B16" w:rsidRPr="005216AE" w:rsidRDefault="00BF0B16" w:rsidP="00B267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tcBorders>
              <w:left w:val="single" w:sz="8" w:space="0" w:color="auto"/>
            </w:tcBorders>
            <w:vAlign w:val="center"/>
          </w:tcPr>
          <w:p w14:paraId="41419D99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IgE</w:t>
            </w:r>
          </w:p>
        </w:tc>
        <w:tc>
          <w:tcPr>
            <w:tcW w:w="932" w:type="dxa"/>
            <w:vAlign w:val="center"/>
          </w:tcPr>
          <w:p w14:paraId="0D47C32A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172</w:t>
            </w:r>
          </w:p>
        </w:tc>
        <w:tc>
          <w:tcPr>
            <w:tcW w:w="932" w:type="dxa"/>
            <w:vAlign w:val="center"/>
          </w:tcPr>
          <w:p w14:paraId="1516C7CD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53</w:t>
            </w:r>
          </w:p>
        </w:tc>
        <w:tc>
          <w:tcPr>
            <w:tcW w:w="932" w:type="dxa"/>
            <w:vAlign w:val="center"/>
          </w:tcPr>
          <w:p w14:paraId="25FBB706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34</w:t>
            </w:r>
          </w:p>
        </w:tc>
        <w:tc>
          <w:tcPr>
            <w:tcW w:w="933" w:type="dxa"/>
            <w:vAlign w:val="center"/>
          </w:tcPr>
          <w:p w14:paraId="44A939D2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22</w:t>
            </w:r>
          </w:p>
        </w:tc>
        <w:tc>
          <w:tcPr>
            <w:tcW w:w="932" w:type="dxa"/>
            <w:vAlign w:val="center"/>
          </w:tcPr>
          <w:p w14:paraId="2B1C028F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59</w:t>
            </w:r>
          </w:p>
        </w:tc>
        <w:tc>
          <w:tcPr>
            <w:tcW w:w="932" w:type="dxa"/>
            <w:vAlign w:val="center"/>
          </w:tcPr>
          <w:p w14:paraId="6C9AF68C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693</w:t>
            </w:r>
          </w:p>
        </w:tc>
        <w:tc>
          <w:tcPr>
            <w:tcW w:w="971" w:type="dxa"/>
            <w:vAlign w:val="center"/>
          </w:tcPr>
          <w:p w14:paraId="0FF14775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30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364F0AE0" w14:textId="77777777" w:rsidR="00BF0B16" w:rsidRPr="005216AE" w:rsidRDefault="00BF0B16" w:rsidP="00B26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6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43</w:t>
            </w:r>
          </w:p>
        </w:tc>
      </w:tr>
    </w:tbl>
    <w:p w14:paraId="549AD943" w14:textId="77777777" w:rsidR="00BF0B16" w:rsidRPr="005216AE" w:rsidRDefault="00BF0B16" w:rsidP="00BF0B16">
      <w:pPr>
        <w:rPr>
          <w:rFonts w:ascii="Times New Roman" w:hAnsi="Times New Roman" w:cs="Times New Roman"/>
          <w:lang w:val="en-US"/>
        </w:rPr>
      </w:pP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The results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are 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>shown</w:t>
      </w:r>
      <w:r w:rsidRPr="000272E0">
        <w:rPr>
          <w:rFonts w:ascii="Times New Roman" w:hAnsi="Times New Roman" w:cs="Times New Roman"/>
          <w:kern w:val="24"/>
          <w:sz w:val="18"/>
          <w:szCs w:val="18"/>
          <w:lang w:val="en-US"/>
        </w:rPr>
        <w:t xml:space="preserve"> with P and R values for </w:t>
      </w:r>
      <w:r w:rsidRPr="000272E0">
        <w:rPr>
          <w:rFonts w:ascii="Times New Roman" w:eastAsiaTheme="minorEastAsia" w:hAnsi="Times New Roman" w:cs="Times New Roman"/>
          <w:kern w:val="24"/>
          <w:sz w:val="18"/>
          <w:szCs w:val="18"/>
          <w:lang w:val="en-US"/>
        </w:rPr>
        <w:t xml:space="preserve">the </w:t>
      </w:r>
      <w:r w:rsidRPr="000272E0">
        <w:rPr>
          <w:rFonts w:ascii="Times New Roman" w:hAnsi="Times New Roman" w:cs="Times New Roman"/>
          <w:sz w:val="18"/>
          <w:szCs w:val="18"/>
          <w:lang w:val="en-US"/>
        </w:rPr>
        <w:t>Spearman correlation test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E9A3541" w14:textId="77777777" w:rsidR="00BF0B16" w:rsidRPr="00BF0B16" w:rsidRDefault="00BF0B16"/>
    <w:sectPr w:rsidR="00BF0B16" w:rsidRPr="00BF0B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16"/>
    <w:rsid w:val="00BF0B16"/>
    <w:rsid w:val="00BF78E6"/>
    <w:rsid w:val="00E6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4D15F"/>
  <w15:chartTrackingRefBased/>
  <w15:docId w15:val="{DA7CCCB2-C91C-4AC8-978B-684D3AA2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B16"/>
    <w:pPr>
      <w:spacing w:after="200" w:line="276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2">
    <w:name w:val="Medium List 2"/>
    <w:basedOn w:val="Tablanormal"/>
    <w:uiPriority w:val="66"/>
    <w:rsid w:val="00BF0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F0B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539</Words>
  <Characters>8468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MANCILLA HERRERA</dc:creator>
  <cp:keywords/>
  <dc:description/>
  <cp:lastModifiedBy>ISMAEL MANCILLA HERRERA</cp:lastModifiedBy>
  <cp:revision>2</cp:revision>
  <dcterms:created xsi:type="dcterms:W3CDTF">2024-01-24T22:02:00Z</dcterms:created>
  <dcterms:modified xsi:type="dcterms:W3CDTF">2024-01-25T16:13:00Z</dcterms:modified>
</cp:coreProperties>
</file>